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16908" w14:textId="77777777" w:rsidR="000459C3" w:rsidRPr="00DC2FFF" w:rsidRDefault="000459C3" w:rsidP="000459C3">
      <w:pPr>
        <w:spacing w:before="91"/>
        <w:ind w:left="341"/>
        <w:rPr>
          <w:color w:val="000000" w:themeColor="text1"/>
        </w:rPr>
      </w:pPr>
    </w:p>
    <w:p w14:paraId="2B36FEDF" w14:textId="45F44997" w:rsidR="000459C3" w:rsidRPr="002163C6" w:rsidRDefault="00DC2FFF" w:rsidP="000459C3">
      <w:pPr>
        <w:spacing w:before="91"/>
        <w:ind w:left="341"/>
        <w:rPr>
          <w:b/>
          <w:color w:val="000000" w:themeColor="text1"/>
          <w:sz w:val="32"/>
          <w:szCs w:val="28"/>
        </w:rPr>
      </w:pPr>
      <w:r w:rsidRPr="002163C6">
        <w:rPr>
          <w:b/>
          <w:color w:val="000000" w:themeColor="text1"/>
          <w:sz w:val="28"/>
          <w:szCs w:val="28"/>
        </w:rPr>
        <w:t>Supplementary File 1. S</w:t>
      </w:r>
      <w:r w:rsidR="000459C3" w:rsidRPr="002163C6">
        <w:rPr>
          <w:b/>
          <w:color w:val="000000" w:themeColor="text1"/>
          <w:sz w:val="28"/>
          <w:szCs w:val="28"/>
        </w:rPr>
        <w:t>emi</w:t>
      </w:r>
      <w:r w:rsidRPr="002163C6">
        <w:rPr>
          <w:b/>
          <w:color w:val="000000" w:themeColor="text1"/>
          <w:sz w:val="28"/>
          <w:szCs w:val="28"/>
        </w:rPr>
        <w:t>-</w:t>
      </w:r>
      <w:r w:rsidR="000459C3" w:rsidRPr="002163C6">
        <w:rPr>
          <w:b/>
          <w:color w:val="000000" w:themeColor="text1"/>
          <w:sz w:val="28"/>
          <w:szCs w:val="28"/>
        </w:rPr>
        <w:t>quantitative food frequency questionnaire</w:t>
      </w:r>
    </w:p>
    <w:p w14:paraId="77DC815E" w14:textId="77777777" w:rsidR="000459C3" w:rsidRPr="00DC2FFF" w:rsidRDefault="000459C3" w:rsidP="000459C3">
      <w:pPr>
        <w:spacing w:before="7"/>
        <w:rPr>
          <w:b/>
          <w:color w:val="000000" w:themeColor="text1"/>
          <w:sz w:val="20"/>
        </w:rPr>
      </w:pPr>
    </w:p>
    <w:p w14:paraId="17FA6580" w14:textId="1F1B5360" w:rsidR="003659D0" w:rsidRPr="00DC2FFF" w:rsidRDefault="003659D0" w:rsidP="003659D0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Cs w:val="24"/>
        </w:rPr>
      </w:pPr>
      <w:r w:rsidRPr="00DC2FFF">
        <w:rPr>
          <w:rFonts w:cs="Times New Roman"/>
          <w:b/>
          <w:color w:val="000000" w:themeColor="text1"/>
          <w:szCs w:val="24"/>
        </w:rPr>
        <w:t>Instruction</w:t>
      </w:r>
      <w:r w:rsidRPr="00DC2FFF">
        <w:rPr>
          <w:rFonts w:cs="Times New Roman"/>
          <w:color w:val="000000" w:themeColor="text1"/>
          <w:szCs w:val="24"/>
        </w:rPr>
        <w:t xml:space="preserve"> –Dear respondent please take few </w:t>
      </w:r>
      <w:r w:rsidR="00DC2FFF" w:rsidRPr="00DC2FFF">
        <w:rPr>
          <w:rFonts w:cs="Times New Roman"/>
          <w:color w:val="000000" w:themeColor="text1"/>
          <w:szCs w:val="24"/>
        </w:rPr>
        <w:t>moments</w:t>
      </w:r>
      <w:r w:rsidRPr="00DC2FFF">
        <w:rPr>
          <w:rFonts w:cs="Times New Roman"/>
          <w:color w:val="000000" w:themeColor="text1"/>
          <w:szCs w:val="24"/>
        </w:rPr>
        <w:t xml:space="preserve"> to memorize the food and drinks you ate within the last month. These relate to your daily use of food items and also food consumed out of home, </w:t>
      </w:r>
      <w:r w:rsidR="00DC2FFF" w:rsidRPr="00DC2FFF">
        <w:rPr>
          <w:rFonts w:cs="Times New Roman"/>
          <w:color w:val="000000" w:themeColor="text1"/>
          <w:szCs w:val="24"/>
        </w:rPr>
        <w:t>e.g.,</w:t>
      </w:r>
      <w:r w:rsidRPr="00DC2FFF">
        <w:rPr>
          <w:rFonts w:cs="Times New Roman"/>
          <w:color w:val="000000" w:themeColor="text1"/>
          <w:szCs w:val="24"/>
        </w:rPr>
        <w:t xml:space="preserve"> in a restaurant, bar, at work etc.  I will say the food items if you consumed the food type you will tell me how often and how much you ate over the last month. When I ask you about your usual portion size you will tell me </w:t>
      </w:r>
      <w:r w:rsidRPr="00DC2FFF">
        <w:rPr>
          <w:rFonts w:cs="Times New Roman"/>
          <w:color w:val="000000" w:themeColor="text1"/>
          <w:szCs w:val="24"/>
          <w:lang w:val="en-GB"/>
        </w:rPr>
        <w:t>the average quantity or portion of the food item on the day of consumption, expressed as common household measures such as a ladle, small cup or spoon</w:t>
      </w:r>
      <w:r w:rsidRPr="00DC2FFF">
        <w:rPr>
          <w:rFonts w:cs="Times New Roman"/>
          <w:color w:val="000000" w:themeColor="text1"/>
          <w:szCs w:val="24"/>
        </w:rPr>
        <w:t xml:space="preserve">. We will use pictures to improve your response on the food items consumed. </w:t>
      </w:r>
    </w:p>
    <w:p w14:paraId="7C149CB7" w14:textId="77777777" w:rsidR="003659D0" w:rsidRPr="00DC2FFF" w:rsidRDefault="003659D0" w:rsidP="003659D0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Cs w:val="24"/>
        </w:rPr>
      </w:pPr>
    </w:p>
    <w:p w14:paraId="3DCD01AE" w14:textId="6AF5E68C" w:rsidR="003659D0" w:rsidRPr="00DC2FFF" w:rsidRDefault="003659D0" w:rsidP="003659D0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Cs w:val="24"/>
        </w:rPr>
      </w:pPr>
      <w:r w:rsidRPr="00DC2FFF">
        <w:rPr>
          <w:rFonts w:cs="Times New Roman"/>
          <w:b/>
          <w:color w:val="000000" w:themeColor="text1"/>
          <w:szCs w:val="24"/>
        </w:rPr>
        <w:t>If you eat for instance</w:t>
      </w:r>
      <w:r w:rsidRPr="00DC2FFF">
        <w:rPr>
          <w:rFonts w:cs="Times New Roman"/>
          <w:color w:val="000000" w:themeColor="text1"/>
          <w:szCs w:val="24"/>
        </w:rPr>
        <w:t xml:space="preserve"> ‘</w:t>
      </w:r>
      <w:proofErr w:type="spellStart"/>
      <w:r w:rsidRPr="00DC2FFF">
        <w:rPr>
          <w:rFonts w:cs="Times New Roman"/>
          <w:color w:val="000000" w:themeColor="text1"/>
          <w:szCs w:val="24"/>
        </w:rPr>
        <w:t>nech</w:t>
      </w:r>
      <w:proofErr w:type="spellEnd"/>
      <w:r w:rsidRPr="00DC2FFF">
        <w:rPr>
          <w:rFonts w:cs="Times New Roman"/>
          <w:color w:val="000000" w:themeColor="text1"/>
          <w:szCs w:val="24"/>
        </w:rPr>
        <w:t xml:space="preserve"> teff </w:t>
      </w:r>
      <w:r w:rsidR="00DC2FFF" w:rsidRPr="00DC2FFF">
        <w:rPr>
          <w:rFonts w:cs="Times New Roman"/>
          <w:color w:val="000000" w:themeColor="text1"/>
          <w:szCs w:val="24"/>
        </w:rPr>
        <w:t>injera</w:t>
      </w:r>
      <w:r w:rsidRPr="00DC2FFF">
        <w:rPr>
          <w:rFonts w:cs="Times New Roman"/>
          <w:color w:val="000000" w:themeColor="text1"/>
          <w:szCs w:val="24"/>
        </w:rPr>
        <w:t xml:space="preserve">’ during four days per week (Monday, Tuesday, Wednesday, and Thursday) you will choose the option that says 4-6 times per week. If you usually consume two (2) full medium sized (eight kurtih)  nech teff </w:t>
      </w:r>
      <w:r w:rsidR="00DC2FFF" w:rsidRPr="00DC2FFF">
        <w:rPr>
          <w:rFonts w:cs="Times New Roman"/>
          <w:color w:val="000000" w:themeColor="text1"/>
          <w:szCs w:val="24"/>
        </w:rPr>
        <w:t>injera</w:t>
      </w:r>
      <w:r w:rsidRPr="00DC2FFF">
        <w:rPr>
          <w:rFonts w:cs="Times New Roman"/>
          <w:color w:val="000000" w:themeColor="text1"/>
          <w:szCs w:val="24"/>
        </w:rPr>
        <w:t xml:space="preserve"> on these days your answer will be 2 full medium sized enjera or eight kurtih ( if you use kurtis for serving). You will tell me the total </w:t>
      </w:r>
      <w:r w:rsidR="00DC2FFF" w:rsidRPr="00DC2FFF">
        <w:rPr>
          <w:rFonts w:cs="Times New Roman"/>
          <w:color w:val="000000" w:themeColor="text1"/>
          <w:szCs w:val="24"/>
        </w:rPr>
        <w:t>injeras</w:t>
      </w:r>
      <w:r w:rsidRPr="00DC2FFF">
        <w:rPr>
          <w:rFonts w:cs="Times New Roman"/>
          <w:color w:val="000000" w:themeColor="text1"/>
          <w:szCs w:val="24"/>
        </w:rPr>
        <w:t xml:space="preserve"> you consumed be it alone or in combination with others. (Examples, bado </w:t>
      </w:r>
      <w:r w:rsidR="00DC2FFF" w:rsidRPr="00DC2FFF">
        <w:rPr>
          <w:rFonts w:cs="Times New Roman"/>
          <w:color w:val="000000" w:themeColor="text1"/>
          <w:szCs w:val="24"/>
        </w:rPr>
        <w:t>injera</w:t>
      </w:r>
      <w:r w:rsidRPr="00DC2FFF">
        <w:rPr>
          <w:rFonts w:cs="Times New Roman"/>
          <w:color w:val="000000" w:themeColor="text1"/>
          <w:szCs w:val="24"/>
        </w:rPr>
        <w:t xml:space="preserve"> + </w:t>
      </w:r>
      <w:r w:rsidR="00DC2FFF" w:rsidRPr="00DC2FFF">
        <w:rPr>
          <w:rFonts w:cs="Times New Roman"/>
          <w:color w:val="000000" w:themeColor="text1"/>
          <w:szCs w:val="24"/>
        </w:rPr>
        <w:t>injera</w:t>
      </w:r>
      <w:r w:rsidRPr="00DC2FFF">
        <w:rPr>
          <w:rFonts w:cs="Times New Roman"/>
          <w:color w:val="000000" w:themeColor="text1"/>
          <w:szCs w:val="24"/>
        </w:rPr>
        <w:t xml:space="preserve"> be wot + </w:t>
      </w:r>
      <w:r w:rsidR="00DC2FFF" w:rsidRPr="00DC2FFF">
        <w:rPr>
          <w:rFonts w:cs="Times New Roman"/>
          <w:color w:val="000000" w:themeColor="text1"/>
          <w:szCs w:val="24"/>
        </w:rPr>
        <w:t>injera</w:t>
      </w:r>
      <w:r w:rsidRPr="00DC2FFF">
        <w:rPr>
          <w:rFonts w:cs="Times New Roman"/>
          <w:color w:val="000000" w:themeColor="text1"/>
          <w:szCs w:val="24"/>
        </w:rPr>
        <w:t xml:space="preserve"> be avocado)</w:t>
      </w:r>
    </w:p>
    <w:p w14:paraId="7CC64AF2" w14:textId="1FF68EAB" w:rsidR="003659D0" w:rsidRPr="00DC2FFF" w:rsidRDefault="003659D0" w:rsidP="003659D0">
      <w:pPr>
        <w:autoSpaceDE w:val="0"/>
        <w:autoSpaceDN w:val="0"/>
        <w:adjustRightInd w:val="0"/>
        <w:spacing w:after="0" w:line="360" w:lineRule="auto"/>
        <w:rPr>
          <w:rFonts w:cs="Times New Roman"/>
          <w:color w:val="000000" w:themeColor="text1"/>
          <w:szCs w:val="24"/>
        </w:rPr>
      </w:pPr>
      <w:r w:rsidRPr="00DC2FFF">
        <w:rPr>
          <w:rFonts w:cs="Times New Roman"/>
          <w:b/>
          <w:color w:val="000000" w:themeColor="text1"/>
          <w:szCs w:val="24"/>
        </w:rPr>
        <w:t>Remember</w:t>
      </w:r>
      <w:r w:rsidRPr="00DC2FFF">
        <w:rPr>
          <w:rFonts w:cs="Times New Roman"/>
          <w:color w:val="000000" w:themeColor="text1"/>
          <w:szCs w:val="24"/>
        </w:rPr>
        <w:t xml:space="preserve">: these two full </w:t>
      </w:r>
      <w:r w:rsidR="00DC2FFF" w:rsidRPr="00DC2FFF">
        <w:rPr>
          <w:rFonts w:cs="Times New Roman"/>
          <w:color w:val="000000" w:themeColor="text1"/>
          <w:szCs w:val="24"/>
        </w:rPr>
        <w:t>injeras</w:t>
      </w:r>
      <w:r w:rsidRPr="00DC2FFF">
        <w:rPr>
          <w:rFonts w:cs="Times New Roman"/>
          <w:color w:val="000000" w:themeColor="text1"/>
          <w:szCs w:val="24"/>
        </w:rPr>
        <w:t xml:space="preserve"> are the totals of all meals (breakfast, lunch, snacks, and dinner)</w:t>
      </w:r>
    </w:p>
    <w:p w14:paraId="5E3624D7" w14:textId="77777777" w:rsidR="003659D0" w:rsidRPr="00DC2FFF" w:rsidRDefault="003659D0" w:rsidP="003659D0">
      <w:pPr>
        <w:pStyle w:val="Plain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3040EB" w14:textId="77777777" w:rsidR="003659D0" w:rsidRPr="00DC2FFF" w:rsidRDefault="003659D0" w:rsidP="003659D0">
      <w:pPr>
        <w:pStyle w:val="Plain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375806" w14:textId="77777777" w:rsidR="003659D0" w:rsidRPr="00DC2FFF" w:rsidRDefault="003659D0" w:rsidP="003659D0">
      <w:pPr>
        <w:pStyle w:val="PlainText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C2FF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ever or &lt; 1 x per month </w:t>
      </w:r>
    </w:p>
    <w:p w14:paraId="7238EA85" w14:textId="77777777" w:rsidR="003659D0" w:rsidRPr="00DC2FFF" w:rsidRDefault="003659D0" w:rsidP="003659D0">
      <w:pPr>
        <w:pStyle w:val="PlainText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C2FF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 x per month</w:t>
      </w:r>
    </w:p>
    <w:p w14:paraId="0C89D267" w14:textId="77777777" w:rsidR="003659D0" w:rsidRPr="00DC2FFF" w:rsidRDefault="003659D0" w:rsidP="003659D0">
      <w:pPr>
        <w:pStyle w:val="PlainText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C2FF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 - 3 x per month </w:t>
      </w:r>
    </w:p>
    <w:p w14:paraId="1E59640E" w14:textId="77777777" w:rsidR="003659D0" w:rsidRPr="00DC2FFF" w:rsidRDefault="003659D0" w:rsidP="003659D0">
      <w:pPr>
        <w:pStyle w:val="PlainText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C2FF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 x per week </w:t>
      </w:r>
    </w:p>
    <w:p w14:paraId="66602E1F" w14:textId="77777777" w:rsidR="003659D0" w:rsidRPr="00DC2FFF" w:rsidRDefault="003659D0" w:rsidP="003659D0">
      <w:pPr>
        <w:pStyle w:val="PlainText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C2FF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2 - 3 x per week </w:t>
      </w:r>
    </w:p>
    <w:p w14:paraId="12D64E94" w14:textId="77777777" w:rsidR="003659D0" w:rsidRPr="00DC2FFF" w:rsidRDefault="003659D0" w:rsidP="003659D0">
      <w:pPr>
        <w:pStyle w:val="PlainText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C2FF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4 - 6 x per week </w:t>
      </w:r>
    </w:p>
    <w:p w14:paraId="42914C26" w14:textId="77777777" w:rsidR="003659D0" w:rsidRPr="00DC2FFF" w:rsidRDefault="003659D0" w:rsidP="003659D0">
      <w:pPr>
        <w:pStyle w:val="PlainText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C2FF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very day</w:t>
      </w:r>
    </w:p>
    <w:p w14:paraId="5B23131D" w14:textId="77777777" w:rsidR="003659D0" w:rsidRPr="00DC2FFF" w:rsidRDefault="003659D0" w:rsidP="003659D0">
      <w:pPr>
        <w:pStyle w:val="Plain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A11A0C" w14:textId="77777777" w:rsidR="003659D0" w:rsidRPr="00DC2FFF" w:rsidRDefault="003659D0" w:rsidP="003659D0">
      <w:pPr>
        <w:pStyle w:val="Plain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712863" w14:textId="77777777" w:rsidR="003659D0" w:rsidRPr="00DC2FFF" w:rsidRDefault="003659D0" w:rsidP="003659D0">
      <w:pPr>
        <w:spacing w:after="0" w:line="360" w:lineRule="auto"/>
        <w:rPr>
          <w:rFonts w:cs="Times New Roman"/>
          <w:b/>
          <w:color w:val="000000" w:themeColor="text1"/>
          <w:szCs w:val="24"/>
        </w:rPr>
        <w:sectPr w:rsidR="003659D0" w:rsidRPr="00DC2FFF" w:rsidSect="002163C6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76271256" w14:textId="1D409732" w:rsidR="003659D0" w:rsidRPr="00DC2FFF" w:rsidRDefault="00DC2FFF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2F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ereal’s</w:t>
      </w:r>
      <w:r w:rsidR="003659D0" w:rsidRPr="00DC2F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ducts, bread and potatoes</w:t>
      </w:r>
    </w:p>
    <w:p w14:paraId="53F76C2B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220" w:type="dxa"/>
        <w:tblInd w:w="-5" w:type="dxa"/>
        <w:tblLook w:val="04A0" w:firstRow="1" w:lastRow="0" w:firstColumn="1" w:lastColumn="0" w:noHBand="0" w:noVBand="1"/>
      </w:tblPr>
      <w:tblGrid>
        <w:gridCol w:w="4058"/>
        <w:gridCol w:w="467"/>
        <w:gridCol w:w="467"/>
        <w:gridCol w:w="389"/>
        <w:gridCol w:w="702"/>
        <w:gridCol w:w="623"/>
        <w:gridCol w:w="623"/>
        <w:gridCol w:w="623"/>
        <w:gridCol w:w="1259"/>
        <w:gridCol w:w="9"/>
      </w:tblGrid>
      <w:tr w:rsidR="00DC2FFF" w:rsidRPr="00DC2FFF" w14:paraId="6787D9F9" w14:textId="77777777" w:rsidTr="002163C6">
        <w:trPr>
          <w:trHeight w:val="654"/>
        </w:trPr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DA26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ereals </w:t>
            </w:r>
          </w:p>
          <w:p w14:paraId="7E4D5CF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 item </w:t>
            </w:r>
          </w:p>
        </w:tc>
        <w:tc>
          <w:tcPr>
            <w:tcW w:w="51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4EF2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consumption over the last month</w:t>
            </w:r>
          </w:p>
        </w:tc>
      </w:tr>
      <w:tr w:rsidR="00DC2FFF" w:rsidRPr="00DC2FFF" w14:paraId="6DE74B74" w14:textId="77777777" w:rsidTr="002163C6">
        <w:trPr>
          <w:gridAfter w:val="1"/>
          <w:wAfter w:w="9" w:type="dxa"/>
          <w:trHeight w:val="654"/>
        </w:trPr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1CD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655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4147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2080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BA71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614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12D9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FDDE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150D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DC2FFF" w:rsidRPr="00DC2FFF" w14:paraId="37C841A8" w14:textId="77777777" w:rsidTr="002163C6">
        <w:trPr>
          <w:gridAfter w:val="1"/>
          <w:wAfter w:w="9" w:type="dxa"/>
          <w:trHeight w:val="1802"/>
        </w:trPr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8AF0" w14:textId="45456F76" w:rsidR="003659D0" w:rsidRPr="00DC2FFF" w:rsidRDefault="00DC2FFF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jera</w:t>
            </w:r>
            <w:r w:rsidR="003659D0"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764D054E" w14:textId="226F7FBB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he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ff </w:t>
            </w:r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era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14:paraId="03D185AA" w14:textId="208BAFBB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key teff </w:t>
            </w:r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era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80175D8" w14:textId="46BE01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teff </w:t>
            </w:r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era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xed with rice </w:t>
            </w:r>
          </w:p>
          <w:p w14:paraId="0B12A3F5" w14:textId="16D280EB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tef </w:t>
            </w:r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era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xed with maize</w:t>
            </w:r>
          </w:p>
          <w:p w14:paraId="6528A23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</w:t>
            </w:r>
            <w:r w:rsidRPr="00DC2FFF">
              <w:rPr>
                <w:rFonts w:ascii="Roboto" w:hAnsi="Roboto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teff injera mixed with sorghum</w:t>
            </w:r>
          </w:p>
          <w:p w14:paraId="62E47C0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485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9D0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0AF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24A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2129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C32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C37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B84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73AF61A0" w14:textId="77777777" w:rsidTr="002163C6">
        <w:trPr>
          <w:gridAfter w:val="1"/>
          <w:wAfter w:w="9" w:type="dxa"/>
          <w:trHeight w:val="437"/>
        </w:trPr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BA226" w14:textId="4A71A9A2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 </w:t>
            </w:r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era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r </w:t>
            </w:r>
            <w:proofErr w:type="spellStart"/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</w:t>
            </w:r>
            <w:proofErr w:type="spellEnd"/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856A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567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F724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774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C6B9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F57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DE67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565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140EDB26" w14:textId="77777777" w:rsidTr="002163C6">
        <w:trPr>
          <w:gridAfter w:val="1"/>
          <w:wAfter w:w="9" w:type="dxa"/>
          <w:trHeight w:val="344"/>
        </w:trPr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12F3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  <w:r w:rsidRPr="00DC2FF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  <w:t xml:space="preserve">7. Pasta 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DF13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C358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843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6BAA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7B3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EE1A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6FC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02B0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</w:tbl>
    <w:p w14:paraId="18F9F82E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B2B91A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17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25"/>
        <w:gridCol w:w="581"/>
        <w:gridCol w:w="500"/>
        <w:gridCol w:w="417"/>
        <w:gridCol w:w="667"/>
        <w:gridCol w:w="667"/>
        <w:gridCol w:w="584"/>
        <w:gridCol w:w="667"/>
        <w:gridCol w:w="1168"/>
      </w:tblGrid>
      <w:tr w:rsidR="00DC2FFF" w:rsidRPr="00DC2FFF" w14:paraId="6EEA8E9C" w14:textId="77777777" w:rsidTr="002163C6">
        <w:trPr>
          <w:trHeight w:val="565"/>
        </w:trPr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403B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 item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F8B8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974A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92E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4B2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8F93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237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69BC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3957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367514EA" w14:textId="77777777" w:rsidTr="002163C6">
        <w:trPr>
          <w:trHeight w:val="528"/>
        </w:trPr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DEB5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 Macaroni 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A150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5EF7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038A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9BCF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29A2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CF5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E27A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3E14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478A9E0A" w14:textId="77777777" w:rsidTr="002163C6">
        <w:trPr>
          <w:trHeight w:val="474"/>
        </w:trPr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0257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 Rice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ABCA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4D5E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847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B3B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04B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D7F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408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6085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67FAC154" w14:textId="77777777" w:rsidTr="002163C6">
        <w:trPr>
          <w:trHeight w:val="420"/>
        </w:trPr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DB47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  <w:r w:rsidRPr="00DC2FF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  <w:t>10. kinche  (aja, barley or wheat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C9A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69F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734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63F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57C8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854C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9C5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D90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C2FFF" w:rsidRPr="00DC2FFF" w14:paraId="3B6FCCA8" w14:textId="77777777" w:rsidTr="002163C6">
        <w:trPr>
          <w:trHeight w:val="89"/>
        </w:trPr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7AC2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  <w:r w:rsidRPr="00DC2FF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  <w:t>11. Nifro (ye sinde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189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FB96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7D9B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82EA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2D1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860D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8B6C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8EED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C2FFF" w:rsidRPr="00DC2FFF" w14:paraId="72BB4C81" w14:textId="77777777" w:rsidTr="002163C6">
        <w:trPr>
          <w:trHeight w:val="84"/>
        </w:trPr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09F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 ye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la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fo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B41A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3D4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1EA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3CB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208B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B61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7673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ED70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6488F637" w14:textId="77777777" w:rsidTr="002163C6">
        <w:trPr>
          <w:trHeight w:val="474"/>
        </w:trPr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D68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fo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arley, wheat porridge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D58B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D2C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BB0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B742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F06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9AEE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A7F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410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44219D63" w14:textId="77777777" w:rsidTr="002163C6">
        <w:trPr>
          <w:trHeight w:val="528"/>
        </w:trPr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A8BE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  <w:r w:rsidRPr="00DC2FFF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GB" w:eastAsia="en-GB"/>
              </w:rPr>
              <w:t>kolo</w:t>
            </w:r>
          </w:p>
          <w:p w14:paraId="2DB6C4D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  <w:r w:rsidRPr="00DC2FF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  <w:t>14. ye gebsih kolo</w:t>
            </w:r>
          </w:p>
          <w:p w14:paraId="57A91E9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  <w:r w:rsidRPr="00DC2FF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  <w:t xml:space="preserve">15. ye gebsih ena ye shinbira 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6E46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94E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AA0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76EB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2CD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B9C0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D96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6A9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DC2FFF" w:rsidRPr="00DC2FFF" w14:paraId="67E92887" w14:textId="77777777" w:rsidTr="002163C6">
        <w:trPr>
          <w:trHeight w:val="483"/>
        </w:trPr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FAED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  <w:r w:rsidRPr="00DC2FF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  <w:t>16. Gruel (atmit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339B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9B92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1CA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5386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1D1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BCE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1A0F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D10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</w:tbl>
    <w:p w14:paraId="76C4BB73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196" w:type="dxa"/>
        <w:tblInd w:w="-5" w:type="dxa"/>
        <w:tblLook w:val="04A0" w:firstRow="1" w:lastRow="0" w:firstColumn="1" w:lastColumn="0" w:noHBand="0" w:noVBand="1"/>
      </w:tblPr>
      <w:tblGrid>
        <w:gridCol w:w="3901"/>
        <w:gridCol w:w="498"/>
        <w:gridCol w:w="498"/>
        <w:gridCol w:w="415"/>
        <w:gridCol w:w="747"/>
        <w:gridCol w:w="668"/>
        <w:gridCol w:w="576"/>
        <w:gridCol w:w="664"/>
        <w:gridCol w:w="1229"/>
      </w:tblGrid>
      <w:tr w:rsidR="002163C6" w:rsidRPr="00DC2FFF" w14:paraId="59163CB6" w14:textId="77777777" w:rsidTr="002163C6">
        <w:trPr>
          <w:trHeight w:val="362"/>
        </w:trPr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8270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read 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 item 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D57D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06E8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E437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FB63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EA22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00FF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0F6A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35DE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2163C6" w:rsidRPr="00DC2FFF" w14:paraId="5E9BCE41" w14:textId="77777777" w:rsidTr="002163C6">
        <w:trPr>
          <w:trHeight w:val="533"/>
        </w:trPr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3EB2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  Bread: wheat or maize</w:t>
            </w:r>
          </w:p>
          <w:p w14:paraId="0E00491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247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FCD2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E43A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672D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E17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6B55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01B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73A1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1B907E8C" w14:textId="77777777" w:rsidTr="002163C6">
        <w:trPr>
          <w:trHeight w:val="392"/>
        </w:trPr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48E4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. </w:t>
            </w:r>
            <w:r w:rsidRPr="00DC2FF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  <w:t>Bread white (nech ye sukih/ye furno duket dabo)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D42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4D1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37A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BD20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F26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4BC3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D03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A5D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7EA33468" w14:textId="77777777" w:rsidTr="002163C6">
        <w:trPr>
          <w:trHeight w:val="224"/>
        </w:trPr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3941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  <w:r w:rsidRPr="00DC2FF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  <w:t xml:space="preserve">19. Sanbusa 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A21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7C40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874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975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0A0F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B862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A9D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2FD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2163C6" w:rsidRPr="00DC2FFF" w14:paraId="4EF79C4C" w14:textId="77777777" w:rsidTr="002163C6">
        <w:trPr>
          <w:trHeight w:val="224"/>
        </w:trPr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753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929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DC69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8DA6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0C20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010A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BEAF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580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ABFA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6903C41A" w14:textId="77777777" w:rsidTr="002163C6">
        <w:trPr>
          <w:trHeight w:val="466"/>
        </w:trPr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3EAA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tatoes</w:t>
            </w:r>
          </w:p>
          <w:p w14:paraId="3EBDB06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 item 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45D6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0A61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0A07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9B6F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D46F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79F9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2FA8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1616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6E01AA6F" w14:textId="77777777" w:rsidTr="002163C6">
        <w:trPr>
          <w:trHeight w:val="660"/>
        </w:trPr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6FF1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0. Potato boiled (with nifro or selata)  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34C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D0E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5841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389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16C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7B2C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633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6316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77177BA5" w14:textId="77777777" w:rsidTr="002163C6">
        <w:trPr>
          <w:trHeight w:val="333"/>
        </w:trPr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44DB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. Potato fried 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7881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46F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8D67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941F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8DC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9D6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97D2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6F7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62505D12" w14:textId="77777777" w:rsidTr="002163C6">
        <w:trPr>
          <w:trHeight w:val="422"/>
        </w:trPr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F663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. Potato stew 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672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4A3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F96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398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46E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216D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2E07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91AA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</w:tbl>
    <w:p w14:paraId="6C6294BA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F097DD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2F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gumes and pulses</w:t>
      </w:r>
    </w:p>
    <w:tbl>
      <w:tblPr>
        <w:tblStyle w:val="TableGrid"/>
        <w:tblW w:w="9279" w:type="dxa"/>
        <w:tblInd w:w="-5" w:type="dxa"/>
        <w:tblLook w:val="04A0" w:firstRow="1" w:lastRow="0" w:firstColumn="1" w:lastColumn="0" w:noHBand="0" w:noVBand="1"/>
      </w:tblPr>
      <w:tblGrid>
        <w:gridCol w:w="3930"/>
        <w:gridCol w:w="501"/>
        <w:gridCol w:w="485"/>
        <w:gridCol w:w="434"/>
        <w:gridCol w:w="752"/>
        <w:gridCol w:w="760"/>
        <w:gridCol w:w="494"/>
        <w:gridCol w:w="669"/>
        <w:gridCol w:w="1254"/>
      </w:tblGrid>
      <w:tr w:rsidR="002163C6" w:rsidRPr="00DC2FFF" w14:paraId="0A590B51" w14:textId="77777777" w:rsidTr="002163C6">
        <w:trPr>
          <w:trHeight w:val="196"/>
        </w:trPr>
        <w:tc>
          <w:tcPr>
            <w:tcW w:w="3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EA92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 item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8CB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F4E3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8E9A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96D2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E8E0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500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9D9E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907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2163C6" w:rsidRPr="00DC2FFF" w14:paraId="174B1776" w14:textId="77777777" w:rsidTr="002163C6">
        <w:trPr>
          <w:trHeight w:val="573"/>
        </w:trPr>
        <w:tc>
          <w:tcPr>
            <w:tcW w:w="3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3D83A" w14:textId="77777777" w:rsidR="003659D0" w:rsidRPr="00DC2FFF" w:rsidRDefault="003659D0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a stew/Shiro wet</w:t>
            </w:r>
          </w:p>
          <w:p w14:paraId="355AEC95" w14:textId="6C220318" w:rsidR="003659D0" w:rsidRPr="00DC2FFF" w:rsidRDefault="003659D0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. </w:t>
            </w:r>
            <w:proofErr w:type="spellStart"/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in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ro</w:t>
            </w:r>
            <w:proofErr w:type="spellEnd"/>
          </w:p>
          <w:p w14:paraId="7C32DCDA" w14:textId="77777777" w:rsidR="003659D0" w:rsidRPr="00DC2FFF" w:rsidRDefault="003659D0">
            <w:pPr>
              <w:pStyle w:val="PlainText"/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24. ye </w:t>
            </w:r>
            <w:proofErr w:type="spellStart"/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Bakila</w:t>
            </w:r>
            <w:proofErr w:type="spellEnd"/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himbra</w:t>
            </w:r>
            <w:proofErr w:type="spellEnd"/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ter</w:t>
            </w:r>
            <w:proofErr w:type="spellEnd"/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hiro</w:t>
            </w:r>
            <w:proofErr w:type="spellEnd"/>
          </w:p>
          <w:p w14:paraId="464F9766" w14:textId="77777777" w:rsidR="003659D0" w:rsidRPr="00DC2FFF" w:rsidRDefault="003659D0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25. Ye </w:t>
            </w:r>
            <w:proofErr w:type="spellStart"/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besh</w:t>
            </w:r>
            <w:proofErr w:type="spellEnd"/>
            <w:r w:rsidRPr="00DC2FFF">
              <w:rPr>
                <w:rFonts w:ascii="Roboto" w:hAnsi="Roboto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wot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F5C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599D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B4AA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02E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B19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948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681A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93E6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6CE980BB" w14:textId="77777777" w:rsidTr="002163C6">
        <w:trPr>
          <w:trHeight w:val="257"/>
        </w:trPr>
        <w:tc>
          <w:tcPr>
            <w:tcW w:w="3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FC5E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6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irkik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rkik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t/ split lentil stew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5BE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D568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656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C339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AAC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9977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DEE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4D9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15C436BE" w14:textId="77777777" w:rsidTr="002163C6">
        <w:trPr>
          <w:trHeight w:val="247"/>
        </w:trPr>
        <w:tc>
          <w:tcPr>
            <w:tcW w:w="3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C6ED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. Aterkik wet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4C69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115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C35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6024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1636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81C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6AD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6345" w14:textId="77777777" w:rsidR="003659D0" w:rsidRPr="00DC2FFF" w:rsidRDefault="003659D0" w:rsidP="00760C30">
            <w:pPr>
              <w:pStyle w:val="PlainText"/>
              <w:ind w:right="71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33FC8C24" w14:textId="77777777" w:rsidTr="002163C6">
        <w:trPr>
          <w:trHeight w:val="247"/>
        </w:trPr>
        <w:tc>
          <w:tcPr>
            <w:tcW w:w="3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E75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 Ful (ye bakela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C106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D4B4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CE2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064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0C7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CA3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5597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76D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</w:tbl>
    <w:p w14:paraId="7A9914D8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F7AD51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2F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ots and tubers</w:t>
      </w:r>
    </w:p>
    <w:tbl>
      <w:tblPr>
        <w:tblStyle w:val="TableGrid"/>
        <w:tblW w:w="9278" w:type="dxa"/>
        <w:tblInd w:w="-5" w:type="dxa"/>
        <w:tblLook w:val="04A0" w:firstRow="1" w:lastRow="0" w:firstColumn="1" w:lastColumn="0" w:noHBand="0" w:noVBand="1"/>
      </w:tblPr>
      <w:tblGrid>
        <w:gridCol w:w="3847"/>
        <w:gridCol w:w="501"/>
        <w:gridCol w:w="501"/>
        <w:gridCol w:w="501"/>
        <w:gridCol w:w="752"/>
        <w:gridCol w:w="752"/>
        <w:gridCol w:w="501"/>
        <w:gridCol w:w="669"/>
        <w:gridCol w:w="1254"/>
      </w:tblGrid>
      <w:tr w:rsidR="002163C6" w:rsidRPr="00DC2FFF" w14:paraId="03906229" w14:textId="77777777" w:rsidTr="002163C6">
        <w:trPr>
          <w:trHeight w:val="598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D9A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 item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A1A8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995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AF8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990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7A9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D4B7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53F8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28DA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2163C6" w:rsidRPr="00DC2FFF" w14:paraId="154401F0" w14:textId="77777777" w:rsidTr="002163C6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7E5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cho</w:t>
            </w:r>
            <w:proofErr w:type="spellEnd"/>
          </w:p>
          <w:p w14:paraId="4186637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AAF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CFE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824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6BF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07C3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F3E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79D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D612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17534F8D" w14:textId="77777777" w:rsidTr="002163C6">
        <w:trPr>
          <w:trHeight w:val="469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B0AA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 Beet root stew (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sir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ot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D14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C9F2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179C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9710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FA0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29CC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CF1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96E8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680720FD" w14:textId="77777777" w:rsidTr="002163C6">
        <w:trPr>
          <w:trHeight w:val="357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F816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 Sweet potato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3A9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80C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28C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459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8B5F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5A7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E545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73D4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3A63863C" w14:textId="77777777" w:rsidTr="002163C6">
        <w:trPr>
          <w:trHeight w:val="750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97355" w14:textId="1E066C4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2. Carrot with potato stew/Carrot be </w:t>
            </w:r>
            <w:r w:rsidR="00DC2FFF"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nich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ot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A738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A80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184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CEF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4AB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794D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A1F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0B66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</w:tbl>
    <w:p w14:paraId="790592EE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E2B87C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2F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egetables </w:t>
      </w:r>
    </w:p>
    <w:tbl>
      <w:tblPr>
        <w:tblStyle w:val="TableGrid"/>
        <w:tblW w:w="9366" w:type="dxa"/>
        <w:tblInd w:w="-95" w:type="dxa"/>
        <w:tblLook w:val="04A0" w:firstRow="1" w:lastRow="0" w:firstColumn="1" w:lastColumn="0" w:noHBand="0" w:noVBand="1"/>
      </w:tblPr>
      <w:tblGrid>
        <w:gridCol w:w="3938"/>
        <w:gridCol w:w="502"/>
        <w:gridCol w:w="502"/>
        <w:gridCol w:w="502"/>
        <w:gridCol w:w="754"/>
        <w:gridCol w:w="754"/>
        <w:gridCol w:w="502"/>
        <w:gridCol w:w="670"/>
        <w:gridCol w:w="1242"/>
      </w:tblGrid>
      <w:tr w:rsidR="00DC2FFF" w:rsidRPr="00DC2FFF" w14:paraId="39FF16D4" w14:textId="77777777" w:rsidTr="002163C6">
        <w:trPr>
          <w:trHeight w:val="217"/>
        </w:trPr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C48F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 item 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C08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E610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DBBB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7115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9A8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268B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8F4E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038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321AA5C8" w14:textId="77777777" w:rsidTr="002163C6">
        <w:trPr>
          <w:trHeight w:val="206"/>
        </w:trPr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934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 Cabbage (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kilgomen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D5FC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71D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49E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CB4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8BB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415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F66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954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49BC71C2" w14:textId="77777777" w:rsidTr="002163C6">
        <w:trPr>
          <w:trHeight w:val="291"/>
        </w:trPr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6B85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 Kale (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kurgomen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641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2CE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C96D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A87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0246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E28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127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4F6C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300A7FFB" w14:textId="77777777" w:rsidTr="002163C6">
        <w:trPr>
          <w:trHeight w:val="223"/>
        </w:trPr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4F92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 Kosta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AA5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46B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C1C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C23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57AE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984A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1E6A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AB6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48ADE504" w14:textId="77777777" w:rsidTr="002163C6">
        <w:trPr>
          <w:trHeight w:val="280"/>
        </w:trPr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C8E90" w14:textId="77777777" w:rsidR="003659D0" w:rsidRPr="00DC2FFF" w:rsidRDefault="003659D0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 Tomato sauce/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atimsilsih</w:t>
            </w:r>
            <w:proofErr w:type="spellEnd"/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5DDA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4A05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6FEB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5C02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F7D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1B3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250A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D5B2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7FD0909F" w14:textId="77777777" w:rsidTr="002163C6">
        <w:trPr>
          <w:trHeight w:val="269"/>
        </w:trPr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7B719" w14:textId="77777777" w:rsidR="003659D0" w:rsidRPr="00DC2FFF" w:rsidRDefault="003659D0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 Tomato chopped/Timatim kurtih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8227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EBD5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ABF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EC68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BBF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6A5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2584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0AED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</w:tbl>
    <w:p w14:paraId="7F492323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9370" w:type="dxa"/>
        <w:tblInd w:w="-95" w:type="dxa"/>
        <w:tblLook w:val="04A0" w:firstRow="1" w:lastRow="0" w:firstColumn="1" w:lastColumn="0" w:noHBand="0" w:noVBand="1"/>
      </w:tblPr>
      <w:tblGrid>
        <w:gridCol w:w="3933"/>
        <w:gridCol w:w="502"/>
        <w:gridCol w:w="502"/>
        <w:gridCol w:w="502"/>
        <w:gridCol w:w="805"/>
        <w:gridCol w:w="746"/>
        <w:gridCol w:w="456"/>
        <w:gridCol w:w="669"/>
        <w:gridCol w:w="1255"/>
      </w:tblGrid>
      <w:tr w:rsidR="00DC2FFF" w:rsidRPr="00DC2FFF" w14:paraId="56E8A2D2" w14:textId="77777777" w:rsidTr="002163C6">
        <w:trPr>
          <w:trHeight w:val="333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5EDD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 Pumpkin stew/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ba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ot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1981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551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0352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14E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D10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2E7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B8B0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DA0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52966758" w14:textId="77777777" w:rsidTr="002163C6">
        <w:trPr>
          <w:trHeight w:val="463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B245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9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oliya</w:t>
            </w:r>
            <w:proofErr w:type="spellEnd"/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DCD1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28B2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4B2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1E4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DD4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176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ABB1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9023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6E9B0C21" w14:textId="77777777" w:rsidTr="002163C6">
        <w:trPr>
          <w:trHeight w:val="385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78EB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0. Vegetable soup / ye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kiltihshorba</w:t>
            </w:r>
            <w:proofErr w:type="spellEnd"/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B8E2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349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5A1C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0A5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38A4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C55E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5AD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588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053A3970" w14:textId="77777777" w:rsidTr="002163C6">
        <w:trPr>
          <w:trHeight w:val="317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D4D1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s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2616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E9F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0578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A3D2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68C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538C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748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31C1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57C1BB3E" w14:textId="77777777" w:rsidTr="002163C6">
        <w:trPr>
          <w:trHeight w:val="342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3A4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1. Banana 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B9A2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59F8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53A3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7DAF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7D3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C424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7BC0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5BD7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4FE4D065" w14:textId="77777777" w:rsidTr="002163C6">
        <w:trPr>
          <w:trHeight w:val="402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92AE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2. Orange 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3FD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4B8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A41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B27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F3EB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43D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5095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029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6FEAB8C9" w14:textId="77777777" w:rsidTr="002163C6">
        <w:trPr>
          <w:trHeight w:val="342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B959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43. Mango 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DF6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586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22F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4D1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626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B49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B16F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096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5764A535" w14:textId="77777777" w:rsidTr="002163C6">
        <w:trPr>
          <w:trHeight w:val="351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FDC1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4. Avocado 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864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AE11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983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0D7D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5EC0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07C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461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116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53F6F6FD" w14:textId="77777777" w:rsidTr="002163C6">
        <w:trPr>
          <w:trHeight w:val="420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BC8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5. Papaya 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7F59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6F0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894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928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48A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678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10E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B27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65C4CC2E" w14:textId="77777777" w:rsidTr="002163C6">
        <w:trPr>
          <w:trHeight w:val="428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E228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532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7EF8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D066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862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D0D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FD58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F36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8F82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36B156C9" w14:textId="77777777" w:rsidTr="002163C6">
        <w:trPr>
          <w:trHeight w:val="257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9F3A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 Chicken eggs (boiled or fried)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199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2CFF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9C4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84B6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633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63C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E73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9E56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50D59C04" w14:textId="77777777" w:rsidTr="002163C6">
        <w:trPr>
          <w:trHeight w:val="454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B3EB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lk and dairy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23A0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87A2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132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F20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0BFD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F3F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77E6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8258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36EAA189" w14:textId="77777777" w:rsidTr="002163C6">
        <w:trPr>
          <w:trHeight w:val="333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F20B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 Milk: cow’s, camel)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6EF7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D59A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63E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03F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7F8A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B499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98F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32A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7242E895" w14:textId="77777777" w:rsidTr="002163C6">
        <w:trPr>
          <w:trHeight w:val="376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3C41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8. Cheese 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462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141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8CD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3FF6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168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CE5C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8EDD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5C4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DC2FFF" w:rsidRPr="00DC2FFF" w14:paraId="7BC7D9F9" w14:textId="77777777" w:rsidTr="002163C6">
        <w:trPr>
          <w:trHeight w:val="333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17F5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 Yoghurt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ECC9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F8E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72C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58F4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F6E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AE0C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DD24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29D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</w:tbl>
    <w:p w14:paraId="17546B98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B064B6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2F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sh and products based on fish</w:t>
      </w:r>
    </w:p>
    <w:tbl>
      <w:tblPr>
        <w:tblStyle w:val="TableGrid"/>
        <w:tblW w:w="9411" w:type="dxa"/>
        <w:tblInd w:w="-95" w:type="dxa"/>
        <w:tblLook w:val="04A0" w:firstRow="1" w:lastRow="0" w:firstColumn="1" w:lastColumn="0" w:noHBand="0" w:noVBand="1"/>
      </w:tblPr>
      <w:tblGrid>
        <w:gridCol w:w="3903"/>
        <w:gridCol w:w="498"/>
        <w:gridCol w:w="498"/>
        <w:gridCol w:w="498"/>
        <w:gridCol w:w="830"/>
        <w:gridCol w:w="694"/>
        <w:gridCol w:w="467"/>
        <w:gridCol w:w="664"/>
        <w:gridCol w:w="1359"/>
      </w:tblGrid>
      <w:tr w:rsidR="002163C6" w:rsidRPr="00DC2FFF" w14:paraId="084826D3" w14:textId="77777777" w:rsidTr="002163C6">
        <w:trPr>
          <w:trHeight w:val="349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605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 item 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318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19E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FD24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2220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C15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C2B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51A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83A7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3E8BE75A" w14:textId="77777777" w:rsidTr="002163C6">
        <w:trPr>
          <w:trHeight w:val="425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319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ish </w:t>
            </w:r>
          </w:p>
          <w:p w14:paraId="2FA9258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 Asa gulash, stew, tibs, lebleb, kotelet</w:t>
            </w:r>
          </w:p>
          <w:p w14:paraId="0711845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1. Tuna  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DA37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5D59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D4C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8EDF7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1F623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6F81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B78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CDC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1E0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6D6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83746DB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5784AD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2F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at and poultry</w:t>
      </w:r>
    </w:p>
    <w:tbl>
      <w:tblPr>
        <w:tblStyle w:val="TableGrid"/>
        <w:tblW w:w="9453" w:type="dxa"/>
        <w:tblInd w:w="-185" w:type="dxa"/>
        <w:tblLook w:val="04A0" w:firstRow="1" w:lastRow="0" w:firstColumn="1" w:lastColumn="0" w:noHBand="0" w:noVBand="1"/>
      </w:tblPr>
      <w:tblGrid>
        <w:gridCol w:w="3982"/>
        <w:gridCol w:w="497"/>
        <w:gridCol w:w="497"/>
        <w:gridCol w:w="505"/>
        <w:gridCol w:w="822"/>
        <w:gridCol w:w="663"/>
        <w:gridCol w:w="497"/>
        <w:gridCol w:w="663"/>
        <w:gridCol w:w="1327"/>
      </w:tblGrid>
      <w:tr w:rsidR="00E3516C" w:rsidRPr="00DC2FFF" w14:paraId="797EBBC4" w14:textId="77777777" w:rsidTr="002163C6">
        <w:trPr>
          <w:trHeight w:val="232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9C9A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d item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A9B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ECB3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6099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CA2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4F3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B625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E67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34A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56369413" w14:textId="77777777" w:rsidTr="002163C6">
        <w:trPr>
          <w:trHeight w:val="595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6562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t </w:t>
            </w:r>
          </w:p>
          <w:p w14:paraId="3E52D04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2. Siga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te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chet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kil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3F0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1C4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710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856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061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C75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A2D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6E0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6FF6321A" w14:textId="77777777" w:rsidTr="002163C6">
        <w:trPr>
          <w:trHeight w:val="297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B8A1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3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tfo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CC75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C5D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DD1A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FBF0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FD8C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BA8A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D32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59C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6DD0171F" w14:textId="77777777" w:rsidTr="002163C6">
        <w:trPr>
          <w:trHeight w:val="270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D0C5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4. Gored gored/Tire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ga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FAAB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610E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DAF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EB0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64D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2B60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D765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EA7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1BC68B96" w14:textId="77777777" w:rsidTr="002163C6">
        <w:trPr>
          <w:trHeight w:val="79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3E11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5. Ye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ehtibsih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E3D1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751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F0F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8113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456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432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E96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59F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31E7AA2B" w14:textId="77777777" w:rsidTr="002163C6">
        <w:trPr>
          <w:trHeight w:val="232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C31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GB" w:eastAsia="en-GB"/>
              </w:rPr>
            </w:pPr>
            <w:r w:rsidRPr="00DC2FFF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GB" w:eastAsia="en-GB"/>
              </w:rPr>
              <w:t xml:space="preserve">56. </w:t>
            </w:r>
            <w:r w:rsidRPr="00DC2FF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eastAsia="en-GB"/>
              </w:rPr>
              <w:t>Ye begih/feyel tibs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9719D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8795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3C843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67B0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A500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BDA0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82A1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29AC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6A2B10B3" w14:textId="77777777" w:rsidTr="002163C6">
        <w:trPr>
          <w:trHeight w:val="966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7F530" w14:textId="40738D47" w:rsidR="003659D0" w:rsidRPr="00DC2FFF" w:rsidRDefault="00E3516C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ultry</w:t>
            </w:r>
            <w:r w:rsidR="003659D0"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ye </w:t>
            </w:r>
            <w:proofErr w:type="spellStart"/>
            <w:r w:rsidR="003659D0"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rosiga</w:t>
            </w:r>
            <w:proofErr w:type="spellEnd"/>
            <w:r w:rsidR="003659D0"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14:paraId="5805E37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 Chicken stew/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o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t</w:t>
            </w:r>
          </w:p>
          <w:p w14:paraId="74F337F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8. Doro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cha</w:t>
            </w:r>
            <w:proofErr w:type="spellEnd"/>
          </w:p>
          <w:p w14:paraId="31B62D3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 Doro tibs/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cha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1327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659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06B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9D70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F52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2D4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2C3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3C9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22CB2717" w14:textId="77777777" w:rsidTr="002163C6">
        <w:trPr>
          <w:trHeight w:val="335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C8FAD" w14:textId="77777777" w:rsidR="003659D0" w:rsidRPr="00DC2FFF" w:rsidRDefault="003659D0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t and oils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0A1D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E4FB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5BED4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6BB8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6303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C06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4D1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C8BC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3366B1D2" w14:textId="77777777" w:rsidTr="002163C6">
        <w:trPr>
          <w:trHeight w:val="320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5014" w14:textId="77777777" w:rsidR="003659D0" w:rsidRPr="00DC2FFF" w:rsidRDefault="003659D0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60. Butter, </w:t>
            </w:r>
            <w:proofErr w:type="spellStart"/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enolega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80E5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B223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C15B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95E6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992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07B81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C8BA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73847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6E894C17" w14:textId="77777777" w:rsidTr="002163C6">
        <w:trPr>
          <w:trHeight w:val="480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82D9" w14:textId="2A25BB5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 Oil</w:t>
            </w:r>
            <w:r w:rsidR="00E35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type of oil)</w:t>
            </w:r>
          </w:p>
          <w:p w14:paraId="4568677B" w14:textId="77777777" w:rsidR="003659D0" w:rsidRPr="00DC2FFF" w:rsidRDefault="003659D0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nt/palm/ saturated/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rega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6B50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DAA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79E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A46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2E00E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A7FF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B20B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3A4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516C" w:rsidRPr="00DC2FFF" w14:paraId="1BE7B1C4" w14:textId="77777777" w:rsidTr="002163C6">
        <w:trPr>
          <w:trHeight w:val="358"/>
        </w:trPr>
        <w:tc>
          <w:tcPr>
            <w:tcW w:w="3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8F9F4" w14:textId="77777777" w:rsidR="003659D0" w:rsidRPr="00DC2FFF" w:rsidRDefault="003659D0">
            <w:pPr>
              <w:pStyle w:val="PlainTex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weets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D930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DCE3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14A2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5FF9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941F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39BC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BE48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1B9F5" w14:textId="77777777" w:rsidR="003659D0" w:rsidRPr="00DC2FFF" w:rsidRDefault="003659D0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29B63CD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5080C5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68E27B" w14:textId="77777777" w:rsidR="003659D0" w:rsidRPr="00DC2FFF" w:rsidRDefault="003659D0" w:rsidP="003659D0">
      <w:pPr>
        <w:pStyle w:val="Plain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468A955" w14:textId="77777777" w:rsidR="000459C3" w:rsidRPr="00DC2FFF" w:rsidRDefault="000459C3" w:rsidP="000459C3">
      <w:pPr>
        <w:rPr>
          <w:color w:val="000000" w:themeColor="text1"/>
          <w:sz w:val="20"/>
        </w:rPr>
        <w:sectPr w:rsidR="000459C3" w:rsidRPr="00DC2FFF" w:rsidSect="002163C6">
          <w:footerReference w:type="default" r:id="rId7"/>
          <w:pgSz w:w="12240" w:h="15840"/>
          <w:pgMar w:top="1100" w:right="1120" w:bottom="1100" w:left="1140" w:header="0" w:footer="929" w:gutter="0"/>
          <w:cols w:space="720"/>
          <w:docGrid w:linePitch="326"/>
        </w:sectPr>
      </w:pPr>
    </w:p>
    <w:p w14:paraId="0E34DD73" w14:textId="77777777" w:rsidR="000459C3" w:rsidRPr="00DC2FFF" w:rsidRDefault="000459C3" w:rsidP="000459C3">
      <w:pPr>
        <w:spacing w:before="1"/>
        <w:rPr>
          <w:color w:val="000000" w:themeColor="text1"/>
          <w:sz w:val="26"/>
        </w:rPr>
      </w:pPr>
    </w:p>
    <w:tbl>
      <w:tblPr>
        <w:tblW w:w="0" w:type="auto"/>
        <w:tblInd w:w="121" w:type="dxa"/>
        <w:tblBorders>
          <w:top w:val="single" w:sz="6" w:space="0" w:color="000009"/>
          <w:left w:val="single" w:sz="6" w:space="0" w:color="000009"/>
          <w:bottom w:val="single" w:sz="6" w:space="0" w:color="000009"/>
          <w:right w:val="single" w:sz="6" w:space="0" w:color="000009"/>
          <w:insideH w:val="single" w:sz="6" w:space="0" w:color="000009"/>
          <w:insideV w:val="single" w:sz="6" w:space="0" w:color="00000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3"/>
        <w:gridCol w:w="3181"/>
        <w:gridCol w:w="502"/>
        <w:gridCol w:w="502"/>
        <w:gridCol w:w="502"/>
        <w:gridCol w:w="837"/>
        <w:gridCol w:w="670"/>
        <w:gridCol w:w="518"/>
        <w:gridCol w:w="670"/>
        <w:gridCol w:w="1340"/>
      </w:tblGrid>
      <w:tr w:rsidR="002163C6" w:rsidRPr="00DC2FFF" w14:paraId="5FDDB88A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1D2047C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7A6DEC83" w14:textId="1F528A8E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(</w:t>
            </w:r>
            <w:proofErr w:type="gramStart"/>
            <w:r w:rsidRPr="00DC2FFF">
              <w:rPr>
                <w:color w:val="000000" w:themeColor="text1"/>
              </w:rPr>
              <w:t>tire</w:t>
            </w:r>
            <w:proofErr w:type="gramEnd"/>
            <w:r w:rsidRPr="00DC2FFF">
              <w:rPr>
                <w:color w:val="000000" w:themeColor="text1"/>
              </w:rPr>
              <w:t xml:space="preserve"> </w:t>
            </w:r>
            <w:proofErr w:type="spellStart"/>
            <w:r w:rsidRPr="00DC2FFF">
              <w:rPr>
                <w:color w:val="000000" w:themeColor="text1"/>
              </w:rPr>
              <w:t>siga</w:t>
            </w:r>
            <w:proofErr w:type="spellEnd"/>
            <w:r w:rsidRPr="00DC2FFF">
              <w:rPr>
                <w:color w:val="000000" w:themeColor="text1"/>
              </w:rPr>
              <w:t>)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617544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808F6D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AF2882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455DDED0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3D39B6A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1ED20B0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AFDE049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1CF0E06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02AE819A" w14:textId="77777777" w:rsidTr="002163C6">
        <w:trPr>
          <w:trHeight w:val="689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57FD8044" w14:textId="77777777" w:rsidR="00E3516C" w:rsidRPr="00DC2FFF" w:rsidRDefault="00E3516C" w:rsidP="00E54B36">
            <w:pPr>
              <w:pStyle w:val="Header"/>
              <w:spacing w:line="272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44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332E8D64" w14:textId="77777777" w:rsidR="00E3516C" w:rsidRPr="00DC2FFF" w:rsidRDefault="00E3516C" w:rsidP="00E54B36">
            <w:pPr>
              <w:pStyle w:val="Header"/>
              <w:tabs>
                <w:tab w:val="left" w:pos="1064"/>
              </w:tabs>
              <w:spacing w:line="272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Sheep</w:t>
            </w:r>
            <w:r w:rsidRPr="00DC2FFF">
              <w:rPr>
                <w:color w:val="000000" w:themeColor="text1"/>
              </w:rPr>
              <w:tab/>
              <w:t>meat</w:t>
            </w:r>
          </w:p>
          <w:p w14:paraId="1BF30342" w14:textId="77777777" w:rsidR="00E3516C" w:rsidRPr="00DC2FFF" w:rsidRDefault="00E3516C" w:rsidP="00E54B36">
            <w:pPr>
              <w:pStyle w:val="Header"/>
              <w:spacing w:before="4" w:line="410" w:lineRule="atLeast"/>
              <w:ind w:left="108" w:right="93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roasted (</w:t>
            </w:r>
            <w:proofErr w:type="spellStart"/>
            <w:r w:rsidRPr="00DC2FFF">
              <w:rPr>
                <w:color w:val="000000" w:themeColor="text1"/>
              </w:rPr>
              <w:t>yebeg</w:t>
            </w:r>
            <w:proofErr w:type="spellEnd"/>
            <w:r w:rsidRPr="00DC2FFF">
              <w:rPr>
                <w:color w:val="000000" w:themeColor="text1"/>
              </w:rPr>
              <w:t xml:space="preserve"> tibs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4D0AADB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4377005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3DD14F33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21D83A23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F3B05B0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6FF99C5A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55F018DD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727EB9E5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</w:tr>
      <w:tr w:rsidR="002163C6" w:rsidRPr="00DC2FFF" w14:paraId="045BD3C0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7BAEAAB6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45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76D80A0B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 xml:space="preserve">Goat </w:t>
            </w:r>
            <w:proofErr w:type="spellStart"/>
            <w:r w:rsidRPr="00DC2FFF">
              <w:rPr>
                <w:color w:val="000000" w:themeColor="text1"/>
              </w:rPr>
              <w:t>tibis</w:t>
            </w:r>
            <w:proofErr w:type="spellEnd"/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9063790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E8E7AF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1B10F010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73D6597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013351A0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1C45811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317676D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1A6A8AC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3A30EA7E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51D70C7B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46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4206B4D2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Tuna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1653AE4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3510F3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7C27B4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7AFFACF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3D9AF0F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05A71A6F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6ADCDB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6B76734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19EE28C7" w14:textId="77777777" w:rsidTr="002163C6">
        <w:trPr>
          <w:trHeight w:val="270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01A0C81B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47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10296F9B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Roasted fish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0AB3ED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4967F8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CA84AA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5F45E08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16C2B94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2724984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1F3153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240CCBAB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1D681917" w14:textId="77777777" w:rsidTr="002163C6">
        <w:trPr>
          <w:trHeight w:val="685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609F22F9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540D8BA3" w14:textId="77777777" w:rsidR="00E3516C" w:rsidRPr="00DC2FFF" w:rsidRDefault="00E3516C" w:rsidP="00E54B36">
            <w:pPr>
              <w:pStyle w:val="Header"/>
              <w:tabs>
                <w:tab w:val="left" w:pos="1158"/>
              </w:tabs>
              <w:spacing w:line="272" w:lineRule="exact"/>
              <w:ind w:left="108"/>
              <w:rPr>
                <w:b/>
                <w:color w:val="000000" w:themeColor="text1"/>
              </w:rPr>
            </w:pPr>
            <w:r w:rsidRPr="00DC2FFF">
              <w:rPr>
                <w:b/>
                <w:color w:val="000000" w:themeColor="text1"/>
              </w:rPr>
              <w:t>Dairy</w:t>
            </w:r>
            <w:r w:rsidRPr="00DC2FFF">
              <w:rPr>
                <w:b/>
                <w:color w:val="000000" w:themeColor="text1"/>
              </w:rPr>
              <w:tab/>
              <w:t>fats</w:t>
            </w:r>
          </w:p>
          <w:p w14:paraId="26B2DC9C" w14:textId="77777777" w:rsidR="00E3516C" w:rsidRPr="00DC2FFF" w:rsidRDefault="00E3516C" w:rsidP="00E54B36">
            <w:pPr>
              <w:pStyle w:val="Header"/>
              <w:spacing w:before="138" w:line="255" w:lineRule="exact"/>
              <w:ind w:left="108"/>
              <w:rPr>
                <w:b/>
                <w:color w:val="000000" w:themeColor="text1"/>
              </w:rPr>
            </w:pPr>
            <w:r w:rsidRPr="00DC2FFF">
              <w:rPr>
                <w:b/>
                <w:color w:val="000000" w:themeColor="text1"/>
              </w:rPr>
              <w:t>and egg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36C611D5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7A6E4F4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8AA56E9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09D4DC33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61042CE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4DAD5473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0D8DA47C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2D2FCA13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</w:tr>
      <w:tr w:rsidR="002163C6" w:rsidRPr="00DC2FFF" w14:paraId="3C21E3F9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3D974732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48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6F9319B6" w14:textId="2238ADDE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Raw cow/camel Milk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94E3F1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9D67B5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447994B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09D0AB6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254CBAD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7B06145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3347133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7A9EE0C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5BA8C5BD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7B338B6A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49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0378580C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yoghurt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3AD6859F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2D1069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37F7BDC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3638681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2CFE0A4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00C755D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A33DCCF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6052984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09A96A59" w14:textId="77777777" w:rsidTr="002163C6">
        <w:trPr>
          <w:trHeight w:val="685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74B6DDB7" w14:textId="77777777" w:rsidR="00E3516C" w:rsidRPr="00DC2FFF" w:rsidRDefault="00E3516C" w:rsidP="00E54B36">
            <w:pPr>
              <w:pStyle w:val="Header"/>
              <w:spacing w:line="272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0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2664B190" w14:textId="77777777" w:rsidR="00E3516C" w:rsidRPr="00DC2FFF" w:rsidRDefault="00E3516C" w:rsidP="00E54B36">
            <w:pPr>
              <w:pStyle w:val="Header"/>
              <w:spacing w:line="272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Cottage</w:t>
            </w:r>
          </w:p>
          <w:p w14:paraId="7FFCB35B" w14:textId="77777777" w:rsidR="00E3516C" w:rsidRPr="00DC2FFF" w:rsidRDefault="00E3516C" w:rsidP="00E54B36">
            <w:pPr>
              <w:pStyle w:val="Header"/>
              <w:spacing w:before="138" w:line="255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cheese (</w:t>
            </w:r>
            <w:proofErr w:type="spellStart"/>
            <w:r w:rsidRPr="00DC2FFF">
              <w:rPr>
                <w:color w:val="000000" w:themeColor="text1"/>
              </w:rPr>
              <w:t>Ayib</w:t>
            </w:r>
            <w:proofErr w:type="spellEnd"/>
            <w:r w:rsidRPr="00DC2FFF">
              <w:rPr>
                <w:color w:val="000000" w:themeColor="text1"/>
              </w:rPr>
              <w:t>)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1C79A64B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1ED4505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67D8605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188B1FF3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2C55653E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35C3F6B6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39DC6C93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5FEC5C9A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</w:tr>
      <w:tr w:rsidR="002163C6" w:rsidRPr="00DC2FFF" w14:paraId="5EB7D372" w14:textId="77777777" w:rsidTr="002163C6">
        <w:trPr>
          <w:trHeight w:val="685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4361891C" w14:textId="77777777" w:rsidR="00E3516C" w:rsidRPr="00DC2FFF" w:rsidRDefault="00E3516C" w:rsidP="00E54B36">
            <w:pPr>
              <w:pStyle w:val="Header"/>
              <w:spacing w:line="272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1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0FD5DA88" w14:textId="77777777" w:rsidR="00E3516C" w:rsidRPr="00DC2FFF" w:rsidRDefault="00E3516C" w:rsidP="00E54B36">
            <w:pPr>
              <w:pStyle w:val="Header"/>
              <w:tabs>
                <w:tab w:val="left" w:pos="944"/>
              </w:tabs>
              <w:spacing w:line="272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Egg</w:t>
            </w:r>
            <w:r w:rsidRPr="00DC2FFF">
              <w:rPr>
                <w:color w:val="000000" w:themeColor="text1"/>
              </w:rPr>
              <w:tab/>
              <w:t>whole</w:t>
            </w:r>
          </w:p>
          <w:p w14:paraId="1A2D4157" w14:textId="38E2C45C" w:rsidR="00E3516C" w:rsidRPr="00DC2FFF" w:rsidRDefault="00E3516C" w:rsidP="00E54B36">
            <w:pPr>
              <w:pStyle w:val="Header"/>
              <w:spacing w:before="138" w:line="255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Boiled/fried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5306758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3CF97269" w14:textId="6ABF9A01" w:rsidR="00E3516C" w:rsidRPr="00DC2FFF" w:rsidRDefault="00E3516C" w:rsidP="00E54B36">
            <w:pPr>
              <w:pStyle w:val="Header"/>
              <w:spacing w:line="272" w:lineRule="exact"/>
              <w:ind w:left="89" w:right="91"/>
              <w:jc w:val="cent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8A6FF02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4991D9E6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B613527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100D7B64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0436FBC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53938DE8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</w:tr>
      <w:tr w:rsidR="002163C6" w:rsidRPr="00DC2FFF" w14:paraId="6194C62F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4D37B845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2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6DA51292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Egg fried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0C64D4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28F2F01" w14:textId="538414D1" w:rsidR="00E3516C" w:rsidRPr="00DC2FFF" w:rsidRDefault="00E3516C" w:rsidP="00E54B36">
            <w:pPr>
              <w:pStyle w:val="Header"/>
              <w:spacing w:line="251" w:lineRule="exact"/>
              <w:ind w:left="89" w:right="91"/>
              <w:jc w:val="cent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A0AF23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20FBBC7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47A1BCF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51D2FB6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26049489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112207E0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0813997A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5668B163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0969F889" w14:textId="15E8CECF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Egg with potato (</w:t>
            </w:r>
            <w:proofErr w:type="spellStart"/>
            <w:r w:rsidRPr="00DC2FFF">
              <w:rPr>
                <w:color w:val="000000" w:themeColor="text1"/>
              </w:rPr>
              <w:t>selata</w:t>
            </w:r>
            <w:proofErr w:type="spellEnd"/>
            <w:r w:rsidRPr="00DC2FFF">
              <w:rPr>
                <w:color w:val="000000" w:themeColor="text1"/>
              </w:rPr>
              <w:t>)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17063E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FB48CDA" w14:textId="77777777" w:rsidR="00E3516C" w:rsidRPr="00DC2FFF" w:rsidRDefault="00E3516C" w:rsidP="00E54B36">
            <w:pPr>
              <w:pStyle w:val="Header"/>
              <w:spacing w:line="251" w:lineRule="exact"/>
              <w:ind w:left="89" w:right="91"/>
              <w:jc w:val="cent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1C8C401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4B82A0D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6D61620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2FEF678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0E628E2B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4B1BE45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7CBF181F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2383E08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154A5525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b/>
                <w:color w:val="000000" w:themeColor="text1"/>
              </w:rPr>
            </w:pPr>
            <w:r w:rsidRPr="00DC2FFF">
              <w:rPr>
                <w:b/>
                <w:color w:val="000000" w:themeColor="text1"/>
              </w:rPr>
              <w:t>Sweets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FB130B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BA62F1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168C2E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4B09A09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B635D3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22889F7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6E5A31E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7B0B54BF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7BDA372F" w14:textId="77777777" w:rsidTr="002163C6">
        <w:trPr>
          <w:trHeight w:val="270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4A0D5D77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3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7DC76FF9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Honey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71FAA2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4D070F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B8A8DC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5D6E8B5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4E3BC2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7109E5C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23C025D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4D1D65E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3715167B" w14:textId="77777777" w:rsidTr="002163C6">
        <w:trPr>
          <w:trHeight w:val="270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7D840D17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4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4DF737D8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Sugar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026497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7DE091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1C0F988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1D5BB03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6184E049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66288C7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3CA2A82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5D58E9F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7B93C072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3F0C2D6C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5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51375FAD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proofErr w:type="spellStart"/>
            <w:proofErr w:type="gramStart"/>
            <w:r w:rsidRPr="00DC2FFF">
              <w:rPr>
                <w:color w:val="000000" w:themeColor="text1"/>
              </w:rPr>
              <w:t>Jams,marmara</w:t>
            </w:r>
            <w:proofErr w:type="spellEnd"/>
            <w:proofErr w:type="gramEnd"/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45E48B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018584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0FFF77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76C6196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28C9579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6CF9740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38E42FF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17AA4E8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5CD8D434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06E780D1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7A4592BC" w14:textId="32514BBD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proofErr w:type="spellStart"/>
            <w:r w:rsidRPr="00DC2FFF">
              <w:rPr>
                <w:color w:val="000000" w:themeColor="text1"/>
              </w:rPr>
              <w:t>Khalawa</w:t>
            </w:r>
            <w:proofErr w:type="spellEnd"/>
            <w:r w:rsidRPr="00DC2FFF">
              <w:rPr>
                <w:color w:val="000000" w:themeColor="text1"/>
              </w:rPr>
              <w:t xml:space="preserve">, </w:t>
            </w:r>
            <w:proofErr w:type="spellStart"/>
            <w:r w:rsidRPr="00DC2FFF">
              <w:rPr>
                <w:color w:val="000000" w:themeColor="text1"/>
              </w:rPr>
              <w:t>Baklaba</w:t>
            </w:r>
            <w:proofErr w:type="spellEnd"/>
            <w:r w:rsidRPr="00DC2FFF">
              <w:rPr>
                <w:color w:val="000000" w:themeColor="text1"/>
              </w:rPr>
              <w:t xml:space="preserve"> and other sweety foods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A1B3B1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1B5F64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1CB612B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0FF86879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7CC9EB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46B95A3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FC6CC9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59C45AB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2B980706" w14:textId="77777777" w:rsidTr="002163C6">
        <w:trPr>
          <w:trHeight w:val="685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6E4ADE15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4936B175" w14:textId="77777777" w:rsidR="00E3516C" w:rsidRPr="00DC2FFF" w:rsidRDefault="00E3516C" w:rsidP="00E54B36">
            <w:pPr>
              <w:pStyle w:val="Header"/>
              <w:spacing w:line="272" w:lineRule="exact"/>
              <w:ind w:left="108"/>
              <w:rPr>
                <w:b/>
                <w:color w:val="000000" w:themeColor="text1"/>
              </w:rPr>
            </w:pPr>
            <w:r w:rsidRPr="00DC2FFF">
              <w:rPr>
                <w:b/>
                <w:color w:val="000000" w:themeColor="text1"/>
              </w:rPr>
              <w:t>Beverage and</w:t>
            </w:r>
          </w:p>
          <w:p w14:paraId="5242A9A6" w14:textId="77777777" w:rsidR="00E3516C" w:rsidRPr="00DC2FFF" w:rsidRDefault="00E3516C" w:rsidP="00E54B36">
            <w:pPr>
              <w:pStyle w:val="Header"/>
              <w:spacing w:before="138" w:line="255" w:lineRule="exact"/>
              <w:ind w:left="108"/>
              <w:rPr>
                <w:b/>
                <w:color w:val="000000" w:themeColor="text1"/>
              </w:rPr>
            </w:pPr>
            <w:r w:rsidRPr="00DC2FFF">
              <w:rPr>
                <w:b/>
                <w:color w:val="000000" w:themeColor="text1"/>
              </w:rPr>
              <w:t>Fast foods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2731E78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564C146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355798E9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7C91ED7F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05510C96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2C7DE5EA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4EA1EEA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256194D9" w14:textId="77777777" w:rsidR="00E3516C" w:rsidRPr="00DC2FFF" w:rsidRDefault="00E3516C" w:rsidP="00E54B36">
            <w:pPr>
              <w:pStyle w:val="Header"/>
              <w:rPr>
                <w:color w:val="000000" w:themeColor="text1"/>
              </w:rPr>
            </w:pPr>
          </w:p>
        </w:tc>
      </w:tr>
      <w:tr w:rsidR="002163C6" w:rsidRPr="00DC2FFF" w14:paraId="3A0789AD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025241E2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6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28B62045" w14:textId="1D0ED4C2" w:rsidR="00E3516C" w:rsidRPr="00DC2FFF" w:rsidRDefault="00E3516C" w:rsidP="00E54B36">
            <w:pPr>
              <w:pStyle w:val="Header"/>
              <w:spacing w:line="251" w:lineRule="exact"/>
              <w:ind w:left="169"/>
              <w:rPr>
                <w:color w:val="000000" w:themeColor="text1"/>
              </w:rPr>
            </w:pPr>
            <w:proofErr w:type="spellStart"/>
            <w:r w:rsidRPr="00DC2FFF">
              <w:rPr>
                <w:color w:val="000000" w:themeColor="text1"/>
              </w:rPr>
              <w:t>Mirinda</w:t>
            </w:r>
            <w:proofErr w:type="spellEnd"/>
            <w:r w:rsidRPr="00DC2FFF">
              <w:rPr>
                <w:color w:val="000000" w:themeColor="text1"/>
              </w:rPr>
              <w:t>/Fanta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E00AE2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B2578F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79E662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72C10E59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350710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00A1784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D901DA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013A70D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55C94F56" w14:textId="77777777" w:rsidTr="002163C6">
        <w:trPr>
          <w:trHeight w:val="270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4E3973B6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7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0D18E576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Coca cola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F27994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D2F7E6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211E25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23249C5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E8E77B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3C7DC88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08398DF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101A234F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03BA0535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26F57494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8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31861F8B" w14:textId="77777777" w:rsidR="00E3516C" w:rsidRPr="00DC2FFF" w:rsidRDefault="00E3516C" w:rsidP="00E54B36">
            <w:pPr>
              <w:pStyle w:val="Header"/>
              <w:spacing w:line="251" w:lineRule="exact"/>
              <w:ind w:left="16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Sprite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174DFC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BBAA02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19FBCF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2821DE7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365F9F8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670FD9A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661D915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594D40C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203243B3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6E2235AA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3171ADA0" w14:textId="18F23E49" w:rsidR="00E3516C" w:rsidRPr="00DC2FFF" w:rsidRDefault="00E3516C" w:rsidP="00E54B36">
            <w:pPr>
              <w:pStyle w:val="Header"/>
              <w:spacing w:line="251" w:lineRule="exact"/>
              <w:ind w:left="16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 xml:space="preserve">Other </w:t>
            </w:r>
            <w:r w:rsidRPr="00DC2FFF">
              <w:rPr>
                <w:rFonts w:eastAsia="Times New Roman" w:cs="Times New Roman"/>
                <w:color w:val="000000" w:themeColor="text1"/>
              </w:rPr>
              <w:t xml:space="preserve">soft drinks; moringa, 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11E982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3DBF355B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B6EB83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119D7C0F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61AD04EB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26E76E7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178516B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087589C0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73EA3C09" w14:textId="77777777" w:rsidTr="002163C6">
        <w:trPr>
          <w:trHeight w:val="270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1266749C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59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7F943A8B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Tea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496D75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9CFED5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18D1CAA6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43580F2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244B3F7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2304A125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03A6D85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5A0E5BF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205666A9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7C0E1F66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60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44D78F41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Coffee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1C9F8C8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FDFD23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388F7AE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736A558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516091BB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60BDA8A9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66FC358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02054C8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1BBFC11F" w14:textId="77777777" w:rsidTr="002163C6">
        <w:trPr>
          <w:trHeight w:val="270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2DAD2608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61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6698DA12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Macchiato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10F2C43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C5E96D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3CCE781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46DA2B4F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3ABC61A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3EE06A5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25D5BA9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0D26921B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07ADE724" w14:textId="77777777" w:rsidTr="002163C6">
        <w:trPr>
          <w:trHeight w:val="270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2660754A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62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5D80661B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Beer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21DA0BED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45084F1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ACE6CC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0C302F8B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2F9C96C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4BD83F1C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41F9E65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12DB71E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79646B53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35890E58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63</w:t>
            </w: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65F81DA2" w14:textId="77777777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proofErr w:type="spellStart"/>
            <w:r w:rsidRPr="00DC2FFF">
              <w:rPr>
                <w:color w:val="000000" w:themeColor="text1"/>
              </w:rPr>
              <w:t>Tella</w:t>
            </w:r>
            <w:proofErr w:type="spellEnd"/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7A95BD9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D985A9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38D77CC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3DDA29FE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589D75A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475E6579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0B679AF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378B631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2163C6" w:rsidRPr="00DC2FFF" w14:paraId="311DB28B" w14:textId="77777777" w:rsidTr="002163C6">
        <w:trPr>
          <w:trHeight w:val="271"/>
        </w:trPr>
        <w:tc>
          <w:tcPr>
            <w:tcW w:w="553" w:type="dxa"/>
            <w:tcBorders>
              <w:left w:val="single" w:sz="4" w:space="0" w:color="000009"/>
              <w:right w:val="single" w:sz="4" w:space="0" w:color="000009"/>
            </w:tcBorders>
          </w:tcPr>
          <w:p w14:paraId="43AA1210" w14:textId="77777777" w:rsidR="00E3516C" w:rsidRPr="00DC2FFF" w:rsidRDefault="00E3516C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</w:p>
        </w:tc>
        <w:tc>
          <w:tcPr>
            <w:tcW w:w="3181" w:type="dxa"/>
            <w:tcBorders>
              <w:left w:val="single" w:sz="4" w:space="0" w:color="000009"/>
              <w:right w:val="single" w:sz="4" w:space="0" w:color="000009"/>
            </w:tcBorders>
          </w:tcPr>
          <w:p w14:paraId="6E83DB2F" w14:textId="282D83EC" w:rsidR="00E3516C" w:rsidRPr="00DC2FFF" w:rsidRDefault="00E3516C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 xml:space="preserve">Other alcoholic drinks; vodka, </w:t>
            </w:r>
            <w:proofErr w:type="spellStart"/>
            <w:r w:rsidRPr="00DC2FFF">
              <w:rPr>
                <w:color w:val="000000" w:themeColor="text1"/>
              </w:rPr>
              <w:t>woyne</w:t>
            </w:r>
            <w:proofErr w:type="spellEnd"/>
            <w:r w:rsidRPr="00DC2FFF">
              <w:rPr>
                <w:color w:val="000000" w:themeColor="text1"/>
              </w:rPr>
              <w:t xml:space="preserve">, </w:t>
            </w:r>
            <w:proofErr w:type="spellStart"/>
            <w:r w:rsidRPr="00DC2FFF">
              <w:rPr>
                <w:i/>
                <w:iCs/>
                <w:color w:val="000000" w:themeColor="text1"/>
              </w:rPr>
              <w:t>areki</w:t>
            </w:r>
            <w:proofErr w:type="spellEnd"/>
            <w:r w:rsidRPr="00DC2FFF">
              <w:rPr>
                <w:i/>
                <w:iCs/>
                <w:color w:val="000000" w:themeColor="text1"/>
              </w:rPr>
              <w:t>,</w:t>
            </w: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537C7F1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6A23F668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02" w:type="dxa"/>
            <w:tcBorders>
              <w:left w:val="single" w:sz="4" w:space="0" w:color="000009"/>
              <w:right w:val="single" w:sz="4" w:space="0" w:color="000009"/>
            </w:tcBorders>
          </w:tcPr>
          <w:p w14:paraId="00B0F350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837" w:type="dxa"/>
            <w:tcBorders>
              <w:left w:val="single" w:sz="4" w:space="0" w:color="000009"/>
              <w:right w:val="single" w:sz="4" w:space="0" w:color="000009"/>
            </w:tcBorders>
          </w:tcPr>
          <w:p w14:paraId="1F72FD63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196F70B9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left w:val="single" w:sz="4" w:space="0" w:color="000009"/>
              <w:right w:val="single" w:sz="4" w:space="0" w:color="000009"/>
            </w:tcBorders>
          </w:tcPr>
          <w:p w14:paraId="59430952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70" w:type="dxa"/>
            <w:tcBorders>
              <w:left w:val="single" w:sz="4" w:space="0" w:color="000009"/>
              <w:right w:val="single" w:sz="4" w:space="0" w:color="000009"/>
            </w:tcBorders>
          </w:tcPr>
          <w:p w14:paraId="7BC981A7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40" w:type="dxa"/>
            <w:tcBorders>
              <w:left w:val="single" w:sz="4" w:space="0" w:color="000009"/>
              <w:right w:val="single" w:sz="4" w:space="0" w:color="000009"/>
            </w:tcBorders>
          </w:tcPr>
          <w:p w14:paraId="4E33B7C4" w14:textId="77777777" w:rsidR="00E3516C" w:rsidRPr="00DC2FFF" w:rsidRDefault="00E3516C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</w:tbl>
    <w:p w14:paraId="5F01D151" w14:textId="77777777" w:rsidR="000459C3" w:rsidRDefault="000459C3" w:rsidP="000459C3">
      <w:pPr>
        <w:rPr>
          <w:color w:val="000000" w:themeColor="text1"/>
          <w:sz w:val="20"/>
        </w:rPr>
      </w:pPr>
    </w:p>
    <w:tbl>
      <w:tblPr>
        <w:tblStyle w:val="TableGrid"/>
        <w:tblW w:w="9693" w:type="dxa"/>
        <w:tblInd w:w="-275" w:type="dxa"/>
        <w:tblLook w:val="04A0" w:firstRow="1" w:lastRow="0" w:firstColumn="1" w:lastColumn="0" w:noHBand="0" w:noVBand="1"/>
      </w:tblPr>
      <w:tblGrid>
        <w:gridCol w:w="3658"/>
        <w:gridCol w:w="459"/>
        <w:gridCol w:w="459"/>
        <w:gridCol w:w="459"/>
        <w:gridCol w:w="742"/>
        <w:gridCol w:w="601"/>
        <w:gridCol w:w="787"/>
        <w:gridCol w:w="505"/>
        <w:gridCol w:w="674"/>
        <w:gridCol w:w="1349"/>
      </w:tblGrid>
      <w:tr w:rsidR="002163C6" w:rsidRPr="00DC2FFF" w14:paraId="01DE30FC" w14:textId="32E752E1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1C81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ets:   Food item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722D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0097D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8DE85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738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BCE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95A69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469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258E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32A6" w14:textId="63E08E5C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73C6900A" w14:textId="3FDBE6D7" w:rsidTr="002163C6">
        <w:trPr>
          <w:trHeight w:val="519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E7EC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2. Honey </w:t>
            </w:r>
          </w:p>
          <w:p w14:paraId="4B132EF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3. Jam 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D35A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15BC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9EB81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9F6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658A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5166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3AC7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8757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E2FD" w14:textId="12D89A70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39AB470B" w14:textId="1CEFDFB3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0D59B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4. Sugar 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F6C76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937B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9A6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DDDD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3A5EC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0009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9D0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091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729C9" w14:textId="74B9E779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21F79E5B" w14:textId="671AB59F" w:rsidTr="002163C6">
        <w:trPr>
          <w:trHeight w:val="279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13F71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D91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36DAA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02B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751A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84BD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1AE47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780C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7B0D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80B53" w14:textId="525476A0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09D90C47" w14:textId="18473404" w:rsidTr="002163C6">
        <w:trPr>
          <w:trHeight w:val="539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2CFC1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Non-Alcoholic drinks</w:t>
            </w:r>
          </w:p>
          <w:p w14:paraId="3C68F445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d item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FD266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74E3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B3C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F065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2125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C42BD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32E27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6E7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E90EB" w14:textId="7828045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6B95CDAF" w14:textId="767A5FDC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8BB6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5. Coffee 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B81A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5521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3CA0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B2041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14A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36AD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C689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1B8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64C3E" w14:textId="2D08FA89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59EB1578" w14:textId="2EA7AE02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092C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6. Tea 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BE530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36E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A4AC7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3837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8526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8319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412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777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E7AF" w14:textId="69AE02DB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10562937" w14:textId="0E5AE3BE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900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7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kiyato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 buna be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tet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A65C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F3A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5691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608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97FC5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7DEA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FA83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279C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4F06" w14:textId="33E38C8F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5FCE35B1" w14:textId="47F57B7C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7E717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oft drinks </w:t>
            </w:r>
          </w:p>
          <w:p w14:paraId="16E93B7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8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inda</w:t>
            </w:r>
            <w:proofErr w:type="spellEnd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 Fanta</w:t>
            </w:r>
          </w:p>
          <w:p w14:paraId="0C9B237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9. </w:t>
            </w:r>
          </w:p>
          <w:p w14:paraId="36AC60E6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0. Pepsi/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ca-cola</w:t>
            </w:r>
            <w:proofErr w:type="spellEnd"/>
          </w:p>
          <w:p w14:paraId="0E0E3B2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1. 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F708D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ABF6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D4E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7A321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D55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A7F30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29E0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E0E7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4A72" w14:textId="3DC06776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3224E281" w14:textId="7DA2C99B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EBEAA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coholic drinks</w:t>
            </w:r>
          </w:p>
          <w:p w14:paraId="561540CB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2. Beer  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39F10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9F131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6D07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88C8C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A190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6EED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D4979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6B46D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8A510" w14:textId="5BB9B8E3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2ABDF2CD" w14:textId="32012530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3E2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3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la</w:t>
            </w:r>
            <w:proofErr w:type="spellEnd"/>
          </w:p>
          <w:p w14:paraId="72E6A54B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4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j</w:t>
            </w:r>
            <w:proofErr w:type="spellEnd"/>
          </w:p>
          <w:p w14:paraId="1560339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5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ke</w:t>
            </w:r>
            <w:proofErr w:type="spellEnd"/>
          </w:p>
          <w:p w14:paraId="26A91A87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6. </w:t>
            </w:r>
            <w:proofErr w:type="spellStart"/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rde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B769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99D6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8C0B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720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BCC22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31589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7C20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2EEEC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C1BA" w14:textId="5974C33D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5968A144" w14:textId="333EB7D7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867A1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od items: Fast foods and pastry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7E6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0DDD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B13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DCA2B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1A8E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9016D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F8096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E80C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A6ED" w14:textId="2744C5ED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445FB144" w14:textId="50D4A0EC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F9269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7. Burger 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07E6A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E922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9E6D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A06C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3DE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8ABB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5AE0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A495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0EE62" w14:textId="3DF7CAC2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3BA8A0D0" w14:textId="22A6097C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0633C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8. Pizza 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BACF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6EF4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568F3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7F1B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1DA1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89CEA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6927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8AB0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DD6D2" w14:textId="7F4D93A1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63C6" w:rsidRPr="00DC2FFF" w14:paraId="130D1E03" w14:textId="3156E5DF" w:rsidTr="002163C6">
        <w:trPr>
          <w:trHeight w:val="260"/>
        </w:trPr>
        <w:tc>
          <w:tcPr>
            <w:tcW w:w="3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E234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F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 Cake (types of cake)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D35B6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260CE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8A8EF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BA75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E7FB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65AFA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D5C99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C2F58" w14:textId="77777777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64974" w14:textId="61465DDF" w:rsidR="002163C6" w:rsidRPr="00DC2FFF" w:rsidRDefault="002163C6" w:rsidP="00EF02B4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71CC812" w14:textId="77777777" w:rsidR="00DC2FFF" w:rsidRDefault="00DC2FFF" w:rsidP="00DC2FFF">
      <w:pPr>
        <w:rPr>
          <w:color w:val="000000" w:themeColor="text1"/>
          <w:sz w:val="20"/>
        </w:rPr>
      </w:pPr>
    </w:p>
    <w:p w14:paraId="1C763B6D" w14:textId="4C96FAB5" w:rsidR="00DC2FFF" w:rsidRPr="00DC2FFF" w:rsidRDefault="00DC2FFF" w:rsidP="00DC2FFF">
      <w:pPr>
        <w:rPr>
          <w:sz w:val="20"/>
        </w:rPr>
        <w:sectPr w:rsidR="00DC2FFF" w:rsidRPr="00DC2FFF" w:rsidSect="002163C6">
          <w:pgSz w:w="12240" w:h="15840"/>
          <w:pgMar w:top="1100" w:right="1120" w:bottom="1100" w:left="1140" w:header="0" w:footer="929" w:gutter="0"/>
          <w:cols w:space="720"/>
          <w:docGrid w:linePitch="326"/>
        </w:sectPr>
      </w:pPr>
    </w:p>
    <w:p w14:paraId="7ED28A34" w14:textId="77777777" w:rsidR="000459C3" w:rsidRPr="00DC2FFF" w:rsidRDefault="000459C3" w:rsidP="000459C3">
      <w:pPr>
        <w:spacing w:before="1"/>
        <w:rPr>
          <w:color w:val="000000" w:themeColor="text1"/>
          <w:sz w:val="26"/>
        </w:rPr>
      </w:pPr>
    </w:p>
    <w:tbl>
      <w:tblPr>
        <w:tblW w:w="0" w:type="auto"/>
        <w:tblInd w:w="121" w:type="dxa"/>
        <w:tblBorders>
          <w:top w:val="single" w:sz="6" w:space="0" w:color="000009"/>
          <w:left w:val="single" w:sz="6" w:space="0" w:color="000009"/>
          <w:bottom w:val="single" w:sz="6" w:space="0" w:color="000009"/>
          <w:right w:val="single" w:sz="6" w:space="0" w:color="000009"/>
          <w:insideH w:val="single" w:sz="6" w:space="0" w:color="000009"/>
          <w:insideV w:val="single" w:sz="6" w:space="0" w:color="00000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6"/>
        <w:gridCol w:w="1638"/>
        <w:gridCol w:w="972"/>
        <w:gridCol w:w="1224"/>
        <w:gridCol w:w="1026"/>
        <w:gridCol w:w="630"/>
        <w:gridCol w:w="720"/>
        <w:gridCol w:w="1080"/>
        <w:gridCol w:w="900"/>
        <w:gridCol w:w="1260"/>
        <w:gridCol w:w="1080"/>
        <w:gridCol w:w="1350"/>
        <w:gridCol w:w="794"/>
      </w:tblGrid>
      <w:tr w:rsidR="00DC2FFF" w:rsidRPr="00DC2FFF" w14:paraId="37689A7B" w14:textId="77777777" w:rsidTr="00E54B36">
        <w:trPr>
          <w:trHeight w:val="271"/>
        </w:trPr>
        <w:tc>
          <w:tcPr>
            <w:tcW w:w="736" w:type="dxa"/>
            <w:tcBorders>
              <w:left w:val="single" w:sz="4" w:space="0" w:color="000009"/>
              <w:right w:val="single" w:sz="4" w:space="0" w:color="000009"/>
            </w:tcBorders>
          </w:tcPr>
          <w:p w14:paraId="6E0CE346" w14:textId="77777777" w:rsidR="000459C3" w:rsidRPr="00DC2FFF" w:rsidRDefault="000459C3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64</w:t>
            </w:r>
          </w:p>
        </w:tc>
        <w:tc>
          <w:tcPr>
            <w:tcW w:w="1638" w:type="dxa"/>
            <w:tcBorders>
              <w:left w:val="single" w:sz="4" w:space="0" w:color="000009"/>
              <w:right w:val="single" w:sz="4" w:space="0" w:color="000009"/>
            </w:tcBorders>
          </w:tcPr>
          <w:p w14:paraId="7F77F454" w14:textId="77777777" w:rsidR="000459C3" w:rsidRPr="00DC2FFF" w:rsidRDefault="000459C3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proofErr w:type="spellStart"/>
            <w:r w:rsidRPr="00DC2FFF">
              <w:rPr>
                <w:color w:val="000000" w:themeColor="text1"/>
              </w:rPr>
              <w:t>Tej</w:t>
            </w:r>
            <w:proofErr w:type="spellEnd"/>
          </w:p>
        </w:tc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14:paraId="37E53D1E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224" w:type="dxa"/>
            <w:tcBorders>
              <w:left w:val="single" w:sz="4" w:space="0" w:color="000009"/>
              <w:right w:val="single" w:sz="4" w:space="0" w:color="000009"/>
            </w:tcBorders>
          </w:tcPr>
          <w:p w14:paraId="70667273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26" w:type="dxa"/>
            <w:tcBorders>
              <w:left w:val="single" w:sz="4" w:space="0" w:color="000009"/>
              <w:right w:val="single" w:sz="4" w:space="0" w:color="000009"/>
            </w:tcBorders>
          </w:tcPr>
          <w:p w14:paraId="25419BB7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30" w:type="dxa"/>
            <w:tcBorders>
              <w:left w:val="single" w:sz="4" w:space="0" w:color="000009"/>
              <w:right w:val="single" w:sz="4" w:space="0" w:color="000009"/>
            </w:tcBorders>
          </w:tcPr>
          <w:p w14:paraId="60FF91B9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left w:val="single" w:sz="4" w:space="0" w:color="000009"/>
              <w:right w:val="single" w:sz="4" w:space="0" w:color="000009"/>
            </w:tcBorders>
          </w:tcPr>
          <w:p w14:paraId="478642AB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14:paraId="04B87982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000009"/>
              <w:right w:val="single" w:sz="4" w:space="0" w:color="000009"/>
            </w:tcBorders>
          </w:tcPr>
          <w:p w14:paraId="341A2C78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260" w:type="dxa"/>
            <w:tcBorders>
              <w:left w:val="single" w:sz="4" w:space="0" w:color="000009"/>
              <w:right w:val="single" w:sz="4" w:space="0" w:color="000009"/>
            </w:tcBorders>
          </w:tcPr>
          <w:p w14:paraId="6B28D2EE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14:paraId="1830DE6A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50" w:type="dxa"/>
            <w:tcBorders>
              <w:left w:val="single" w:sz="4" w:space="0" w:color="000009"/>
              <w:right w:val="single" w:sz="4" w:space="0" w:color="000009"/>
            </w:tcBorders>
          </w:tcPr>
          <w:p w14:paraId="25D135FE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794" w:type="dxa"/>
            <w:tcBorders>
              <w:left w:val="single" w:sz="4" w:space="0" w:color="000009"/>
              <w:right w:val="single" w:sz="4" w:space="0" w:color="000009"/>
            </w:tcBorders>
          </w:tcPr>
          <w:p w14:paraId="66110E90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DC2FFF" w:rsidRPr="00DC2FFF" w14:paraId="7F7F5FA2" w14:textId="77777777" w:rsidTr="00E54B36">
        <w:trPr>
          <w:trHeight w:val="271"/>
        </w:trPr>
        <w:tc>
          <w:tcPr>
            <w:tcW w:w="736" w:type="dxa"/>
            <w:tcBorders>
              <w:left w:val="single" w:sz="4" w:space="0" w:color="000009"/>
              <w:right w:val="single" w:sz="4" w:space="0" w:color="000009"/>
            </w:tcBorders>
          </w:tcPr>
          <w:p w14:paraId="42FB374D" w14:textId="77777777" w:rsidR="000459C3" w:rsidRPr="00DC2FFF" w:rsidRDefault="000459C3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65</w:t>
            </w:r>
          </w:p>
        </w:tc>
        <w:tc>
          <w:tcPr>
            <w:tcW w:w="1638" w:type="dxa"/>
            <w:tcBorders>
              <w:left w:val="single" w:sz="4" w:space="0" w:color="000009"/>
              <w:right w:val="single" w:sz="4" w:space="0" w:color="000009"/>
            </w:tcBorders>
          </w:tcPr>
          <w:p w14:paraId="3A855DEA" w14:textId="77777777" w:rsidR="000459C3" w:rsidRPr="00DC2FFF" w:rsidRDefault="000459C3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Wine</w:t>
            </w:r>
          </w:p>
        </w:tc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14:paraId="2970A4CA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224" w:type="dxa"/>
            <w:tcBorders>
              <w:left w:val="single" w:sz="4" w:space="0" w:color="000009"/>
              <w:right w:val="single" w:sz="4" w:space="0" w:color="000009"/>
            </w:tcBorders>
          </w:tcPr>
          <w:p w14:paraId="616E977F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26" w:type="dxa"/>
            <w:tcBorders>
              <w:left w:val="single" w:sz="4" w:space="0" w:color="000009"/>
              <w:right w:val="single" w:sz="4" w:space="0" w:color="000009"/>
            </w:tcBorders>
          </w:tcPr>
          <w:p w14:paraId="6AB6D33A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30" w:type="dxa"/>
            <w:tcBorders>
              <w:left w:val="single" w:sz="4" w:space="0" w:color="000009"/>
              <w:right w:val="single" w:sz="4" w:space="0" w:color="000009"/>
            </w:tcBorders>
          </w:tcPr>
          <w:p w14:paraId="02D24E16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left w:val="single" w:sz="4" w:space="0" w:color="000009"/>
              <w:right w:val="single" w:sz="4" w:space="0" w:color="000009"/>
            </w:tcBorders>
          </w:tcPr>
          <w:p w14:paraId="590A58B0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14:paraId="7CF948B4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000009"/>
              <w:right w:val="single" w:sz="4" w:space="0" w:color="000009"/>
            </w:tcBorders>
          </w:tcPr>
          <w:p w14:paraId="02672066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260" w:type="dxa"/>
            <w:tcBorders>
              <w:left w:val="single" w:sz="4" w:space="0" w:color="000009"/>
              <w:right w:val="single" w:sz="4" w:space="0" w:color="000009"/>
            </w:tcBorders>
          </w:tcPr>
          <w:p w14:paraId="49529809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14:paraId="009F66D8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50" w:type="dxa"/>
            <w:tcBorders>
              <w:left w:val="single" w:sz="4" w:space="0" w:color="000009"/>
              <w:right w:val="single" w:sz="4" w:space="0" w:color="000009"/>
            </w:tcBorders>
          </w:tcPr>
          <w:p w14:paraId="7E392137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794" w:type="dxa"/>
            <w:tcBorders>
              <w:left w:val="single" w:sz="4" w:space="0" w:color="000009"/>
              <w:right w:val="single" w:sz="4" w:space="0" w:color="000009"/>
            </w:tcBorders>
          </w:tcPr>
          <w:p w14:paraId="70BC3663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DC2FFF" w:rsidRPr="00DC2FFF" w14:paraId="1BCF8968" w14:textId="77777777" w:rsidTr="00E54B36">
        <w:trPr>
          <w:trHeight w:val="270"/>
        </w:trPr>
        <w:tc>
          <w:tcPr>
            <w:tcW w:w="736" w:type="dxa"/>
            <w:tcBorders>
              <w:left w:val="single" w:sz="4" w:space="0" w:color="000009"/>
              <w:right w:val="single" w:sz="4" w:space="0" w:color="000009"/>
            </w:tcBorders>
          </w:tcPr>
          <w:p w14:paraId="5484CACD" w14:textId="77777777" w:rsidR="000459C3" w:rsidRPr="00DC2FFF" w:rsidRDefault="000459C3" w:rsidP="00E54B36">
            <w:pPr>
              <w:pStyle w:val="Header"/>
              <w:spacing w:line="251" w:lineRule="exact"/>
              <w:ind w:left="108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66</w:t>
            </w:r>
          </w:p>
        </w:tc>
        <w:tc>
          <w:tcPr>
            <w:tcW w:w="1638" w:type="dxa"/>
            <w:tcBorders>
              <w:left w:val="single" w:sz="4" w:space="0" w:color="000009"/>
              <w:right w:val="single" w:sz="4" w:space="0" w:color="000009"/>
            </w:tcBorders>
          </w:tcPr>
          <w:p w14:paraId="05650B8B" w14:textId="77777777" w:rsidR="000459C3" w:rsidRPr="00DC2FFF" w:rsidRDefault="000459C3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Pizza</w:t>
            </w:r>
          </w:p>
        </w:tc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14:paraId="10788AA6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224" w:type="dxa"/>
            <w:tcBorders>
              <w:left w:val="single" w:sz="4" w:space="0" w:color="000009"/>
              <w:right w:val="single" w:sz="4" w:space="0" w:color="000009"/>
            </w:tcBorders>
          </w:tcPr>
          <w:p w14:paraId="7B6BA9CA" w14:textId="77777777" w:rsidR="000459C3" w:rsidRPr="00DC2FFF" w:rsidRDefault="000459C3" w:rsidP="00E54B36">
            <w:pPr>
              <w:pStyle w:val="Header"/>
              <w:spacing w:line="251" w:lineRule="exact"/>
              <w:ind w:left="89" w:right="91"/>
              <w:jc w:val="center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In number</w:t>
            </w:r>
          </w:p>
        </w:tc>
        <w:tc>
          <w:tcPr>
            <w:tcW w:w="1026" w:type="dxa"/>
            <w:tcBorders>
              <w:left w:val="single" w:sz="4" w:space="0" w:color="000009"/>
              <w:right w:val="single" w:sz="4" w:space="0" w:color="000009"/>
            </w:tcBorders>
          </w:tcPr>
          <w:p w14:paraId="6C5DA005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30" w:type="dxa"/>
            <w:tcBorders>
              <w:left w:val="single" w:sz="4" w:space="0" w:color="000009"/>
              <w:right w:val="single" w:sz="4" w:space="0" w:color="000009"/>
            </w:tcBorders>
          </w:tcPr>
          <w:p w14:paraId="5ED0C08C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left w:val="single" w:sz="4" w:space="0" w:color="000009"/>
              <w:right w:val="single" w:sz="4" w:space="0" w:color="000009"/>
            </w:tcBorders>
          </w:tcPr>
          <w:p w14:paraId="0977A7E2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14:paraId="4E704797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000009"/>
              <w:right w:val="single" w:sz="4" w:space="0" w:color="000009"/>
            </w:tcBorders>
          </w:tcPr>
          <w:p w14:paraId="4477586D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260" w:type="dxa"/>
            <w:tcBorders>
              <w:left w:val="single" w:sz="4" w:space="0" w:color="000009"/>
              <w:right w:val="single" w:sz="4" w:space="0" w:color="000009"/>
            </w:tcBorders>
          </w:tcPr>
          <w:p w14:paraId="31882F01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14:paraId="5080184C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50" w:type="dxa"/>
            <w:tcBorders>
              <w:left w:val="single" w:sz="4" w:space="0" w:color="000009"/>
              <w:right w:val="single" w:sz="4" w:space="0" w:color="000009"/>
            </w:tcBorders>
          </w:tcPr>
          <w:p w14:paraId="5D30FAC4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794" w:type="dxa"/>
            <w:tcBorders>
              <w:left w:val="single" w:sz="4" w:space="0" w:color="000009"/>
              <w:right w:val="single" w:sz="4" w:space="0" w:color="000009"/>
            </w:tcBorders>
          </w:tcPr>
          <w:p w14:paraId="3B112545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  <w:tr w:rsidR="00DC2FFF" w:rsidRPr="00DC2FFF" w14:paraId="591FED8C" w14:textId="77777777" w:rsidTr="00E54B36">
        <w:trPr>
          <w:trHeight w:val="271"/>
        </w:trPr>
        <w:tc>
          <w:tcPr>
            <w:tcW w:w="736" w:type="dxa"/>
            <w:tcBorders>
              <w:left w:val="single" w:sz="4" w:space="0" w:color="000009"/>
              <w:right w:val="single" w:sz="4" w:space="0" w:color="000009"/>
            </w:tcBorders>
          </w:tcPr>
          <w:p w14:paraId="03D71D3F" w14:textId="77777777" w:rsidR="000459C3" w:rsidRPr="00DC2FFF" w:rsidRDefault="000459C3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67</w:t>
            </w:r>
          </w:p>
        </w:tc>
        <w:tc>
          <w:tcPr>
            <w:tcW w:w="1638" w:type="dxa"/>
            <w:tcBorders>
              <w:left w:val="single" w:sz="4" w:space="0" w:color="000009"/>
              <w:right w:val="single" w:sz="4" w:space="0" w:color="000009"/>
            </w:tcBorders>
          </w:tcPr>
          <w:p w14:paraId="6E89B1C8" w14:textId="77777777" w:rsidR="000459C3" w:rsidRPr="00DC2FFF" w:rsidRDefault="000459C3" w:rsidP="00E54B36">
            <w:pPr>
              <w:pStyle w:val="Header"/>
              <w:spacing w:line="251" w:lineRule="exact"/>
              <w:ind w:left="109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Burger</w:t>
            </w:r>
          </w:p>
        </w:tc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14:paraId="337632D4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224" w:type="dxa"/>
            <w:tcBorders>
              <w:left w:val="single" w:sz="4" w:space="0" w:color="000009"/>
              <w:right w:val="single" w:sz="4" w:space="0" w:color="000009"/>
            </w:tcBorders>
          </w:tcPr>
          <w:p w14:paraId="5888BB84" w14:textId="77777777" w:rsidR="000459C3" w:rsidRPr="00DC2FFF" w:rsidRDefault="000459C3" w:rsidP="00E54B36">
            <w:pPr>
              <w:pStyle w:val="Header"/>
              <w:spacing w:line="251" w:lineRule="exact"/>
              <w:ind w:left="89" w:right="91"/>
              <w:jc w:val="center"/>
              <w:rPr>
                <w:color w:val="000000" w:themeColor="text1"/>
              </w:rPr>
            </w:pPr>
            <w:r w:rsidRPr="00DC2FFF">
              <w:rPr>
                <w:color w:val="000000" w:themeColor="text1"/>
              </w:rPr>
              <w:t>In number</w:t>
            </w:r>
          </w:p>
        </w:tc>
        <w:tc>
          <w:tcPr>
            <w:tcW w:w="1026" w:type="dxa"/>
            <w:tcBorders>
              <w:left w:val="single" w:sz="4" w:space="0" w:color="000009"/>
              <w:right w:val="single" w:sz="4" w:space="0" w:color="000009"/>
            </w:tcBorders>
          </w:tcPr>
          <w:p w14:paraId="108EA241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630" w:type="dxa"/>
            <w:tcBorders>
              <w:left w:val="single" w:sz="4" w:space="0" w:color="000009"/>
              <w:right w:val="single" w:sz="4" w:space="0" w:color="000009"/>
            </w:tcBorders>
          </w:tcPr>
          <w:p w14:paraId="4AF34F49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720" w:type="dxa"/>
            <w:tcBorders>
              <w:left w:val="single" w:sz="4" w:space="0" w:color="000009"/>
              <w:right w:val="single" w:sz="4" w:space="0" w:color="000009"/>
            </w:tcBorders>
          </w:tcPr>
          <w:p w14:paraId="73357BC8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14:paraId="65DAA6CF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900" w:type="dxa"/>
            <w:tcBorders>
              <w:left w:val="single" w:sz="4" w:space="0" w:color="000009"/>
              <w:right w:val="single" w:sz="4" w:space="0" w:color="000009"/>
            </w:tcBorders>
          </w:tcPr>
          <w:p w14:paraId="103E367C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260" w:type="dxa"/>
            <w:tcBorders>
              <w:left w:val="single" w:sz="4" w:space="0" w:color="000009"/>
              <w:right w:val="single" w:sz="4" w:space="0" w:color="000009"/>
            </w:tcBorders>
          </w:tcPr>
          <w:p w14:paraId="3DBCDA03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14:paraId="110469F4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1350" w:type="dxa"/>
            <w:tcBorders>
              <w:left w:val="single" w:sz="4" w:space="0" w:color="000009"/>
              <w:right w:val="single" w:sz="4" w:space="0" w:color="000009"/>
            </w:tcBorders>
          </w:tcPr>
          <w:p w14:paraId="71616657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  <w:tc>
          <w:tcPr>
            <w:tcW w:w="794" w:type="dxa"/>
            <w:tcBorders>
              <w:left w:val="single" w:sz="4" w:space="0" w:color="000009"/>
              <w:right w:val="single" w:sz="4" w:space="0" w:color="000009"/>
            </w:tcBorders>
          </w:tcPr>
          <w:p w14:paraId="40A01A5B" w14:textId="77777777" w:rsidR="000459C3" w:rsidRPr="00DC2FFF" w:rsidRDefault="000459C3" w:rsidP="00E54B36">
            <w:pPr>
              <w:pStyle w:val="Header"/>
              <w:rPr>
                <w:color w:val="000000" w:themeColor="text1"/>
                <w:sz w:val="20"/>
              </w:rPr>
            </w:pPr>
          </w:p>
        </w:tc>
      </w:tr>
    </w:tbl>
    <w:p w14:paraId="510D545E" w14:textId="77777777" w:rsidR="007610D0" w:rsidRPr="00DC2FFF" w:rsidRDefault="007610D0" w:rsidP="00DC2FFF">
      <w:pPr>
        <w:rPr>
          <w:color w:val="000000" w:themeColor="text1"/>
        </w:rPr>
      </w:pPr>
    </w:p>
    <w:sectPr w:rsidR="007610D0" w:rsidRPr="00DC2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161BE" w14:textId="77777777" w:rsidR="00FF6DC1" w:rsidRDefault="00FF6DC1">
      <w:pPr>
        <w:spacing w:after="0" w:line="240" w:lineRule="auto"/>
      </w:pPr>
      <w:r>
        <w:separator/>
      </w:r>
    </w:p>
  </w:endnote>
  <w:endnote w:type="continuationSeparator" w:id="0">
    <w:p w14:paraId="2FF49679" w14:textId="77777777" w:rsidR="00FF6DC1" w:rsidRDefault="00FF6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44A44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638316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4F5BDD5" w14:textId="77777777" w:rsidR="00E07D93" w:rsidRDefault="00C456B6">
        <w:pPr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A77C18">
          <w:rPr>
            <w:b/>
            <w:bCs/>
            <w:noProof/>
          </w:rPr>
          <w:t>36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28053B3" w14:textId="77777777" w:rsidR="00FE619F" w:rsidRDefault="00FF6DC1">
    <w:pPr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1A8D2" w14:textId="77777777" w:rsidR="00FF6DC1" w:rsidRDefault="00FF6DC1">
      <w:pPr>
        <w:spacing w:after="0" w:line="240" w:lineRule="auto"/>
      </w:pPr>
      <w:r>
        <w:separator/>
      </w:r>
    </w:p>
  </w:footnote>
  <w:footnote w:type="continuationSeparator" w:id="0">
    <w:p w14:paraId="43B70CF0" w14:textId="77777777" w:rsidR="00FF6DC1" w:rsidRDefault="00FF6D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94AF6"/>
    <w:multiLevelType w:val="hybridMultilevel"/>
    <w:tmpl w:val="08C48352"/>
    <w:lvl w:ilvl="0" w:tplc="0409000D">
      <w:start w:val="1"/>
      <w:numFmt w:val="bullet"/>
      <w:lvlText w:val=""/>
      <w:lvlJc w:val="left"/>
      <w:pPr>
        <w:ind w:left="6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8" w:hanging="360"/>
      </w:pPr>
      <w:rPr>
        <w:rFonts w:ascii="Wingdings" w:hAnsi="Wingdings" w:hint="default"/>
      </w:rPr>
    </w:lvl>
  </w:abstractNum>
  <w:abstractNum w:abstractNumId="1" w15:restartNumberingAfterBreak="0">
    <w:nsid w:val="0F4C7F04"/>
    <w:multiLevelType w:val="hybridMultilevel"/>
    <w:tmpl w:val="FDC65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974C2A"/>
    <w:multiLevelType w:val="hybridMultilevel"/>
    <w:tmpl w:val="5212D6EE"/>
    <w:lvl w:ilvl="0" w:tplc="F7B454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A34183"/>
    <w:multiLevelType w:val="multilevel"/>
    <w:tmpl w:val="40243A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2710260"/>
    <w:multiLevelType w:val="hybridMultilevel"/>
    <w:tmpl w:val="A6EE7DF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E86809"/>
    <w:multiLevelType w:val="hybridMultilevel"/>
    <w:tmpl w:val="F490E9F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566C0B"/>
    <w:multiLevelType w:val="hybridMultilevel"/>
    <w:tmpl w:val="2F8445A6"/>
    <w:lvl w:ilvl="0" w:tplc="5CD6EFF6">
      <w:start w:val="1"/>
      <w:numFmt w:val="decimal"/>
      <w:lvlText w:val="%1."/>
      <w:lvlJc w:val="left"/>
      <w:pPr>
        <w:ind w:left="473" w:hanging="360"/>
      </w:pPr>
      <w:rPr>
        <w:rFonts w:hint="default"/>
        <w:color w:val="000009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7" w15:restartNumberingAfterBreak="0">
    <w:nsid w:val="2CFF70CE"/>
    <w:multiLevelType w:val="multilevel"/>
    <w:tmpl w:val="B4246D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2F641CB"/>
    <w:multiLevelType w:val="multilevel"/>
    <w:tmpl w:val="B89A8BA0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F027C13"/>
    <w:multiLevelType w:val="hybridMultilevel"/>
    <w:tmpl w:val="2A8CBA68"/>
    <w:lvl w:ilvl="0" w:tplc="433CB916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0" w15:restartNumberingAfterBreak="0">
    <w:nsid w:val="40012095"/>
    <w:multiLevelType w:val="hybridMultilevel"/>
    <w:tmpl w:val="058AF232"/>
    <w:lvl w:ilvl="0" w:tplc="31C24268">
      <w:start w:val="1"/>
      <w:numFmt w:val="low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1" w15:restartNumberingAfterBreak="0">
    <w:nsid w:val="523C00E6"/>
    <w:multiLevelType w:val="hybridMultilevel"/>
    <w:tmpl w:val="402E981E"/>
    <w:lvl w:ilvl="0" w:tplc="413AAABE">
      <w:start w:val="1"/>
      <w:numFmt w:val="decimal"/>
      <w:lvlText w:val="%1"/>
      <w:lvlJc w:val="left"/>
      <w:pPr>
        <w:ind w:left="278" w:hanging="166"/>
      </w:pPr>
      <w:rPr>
        <w:rFonts w:ascii="Times New Roman" w:eastAsia="Times New Roman" w:hAnsi="Times New Roman" w:cs="Times New Roman" w:hint="default"/>
        <w:spacing w:val="-4"/>
        <w:w w:val="100"/>
        <w:sz w:val="22"/>
        <w:szCs w:val="22"/>
        <w:lang w:val="en-US" w:eastAsia="en-US" w:bidi="ar-SA"/>
      </w:rPr>
    </w:lvl>
    <w:lvl w:ilvl="1" w:tplc="B2829704">
      <w:numFmt w:val="bullet"/>
      <w:lvlText w:val="•"/>
      <w:lvlJc w:val="left"/>
      <w:pPr>
        <w:ind w:left="674" w:hanging="166"/>
      </w:pPr>
      <w:rPr>
        <w:rFonts w:hint="default"/>
        <w:lang w:val="en-US" w:eastAsia="en-US" w:bidi="ar-SA"/>
      </w:rPr>
    </w:lvl>
    <w:lvl w:ilvl="2" w:tplc="1722B81C">
      <w:numFmt w:val="bullet"/>
      <w:lvlText w:val="•"/>
      <w:lvlJc w:val="left"/>
      <w:pPr>
        <w:ind w:left="1068" w:hanging="166"/>
      </w:pPr>
      <w:rPr>
        <w:rFonts w:hint="default"/>
        <w:lang w:val="en-US" w:eastAsia="en-US" w:bidi="ar-SA"/>
      </w:rPr>
    </w:lvl>
    <w:lvl w:ilvl="3" w:tplc="988238C8">
      <w:numFmt w:val="bullet"/>
      <w:lvlText w:val="•"/>
      <w:lvlJc w:val="left"/>
      <w:pPr>
        <w:ind w:left="1462" w:hanging="166"/>
      </w:pPr>
      <w:rPr>
        <w:rFonts w:hint="default"/>
        <w:lang w:val="en-US" w:eastAsia="en-US" w:bidi="ar-SA"/>
      </w:rPr>
    </w:lvl>
    <w:lvl w:ilvl="4" w:tplc="CE6E0E8E">
      <w:numFmt w:val="bullet"/>
      <w:lvlText w:val="•"/>
      <w:lvlJc w:val="left"/>
      <w:pPr>
        <w:ind w:left="1856" w:hanging="166"/>
      </w:pPr>
      <w:rPr>
        <w:rFonts w:hint="default"/>
        <w:lang w:val="en-US" w:eastAsia="en-US" w:bidi="ar-SA"/>
      </w:rPr>
    </w:lvl>
    <w:lvl w:ilvl="5" w:tplc="BE5C7A04">
      <w:numFmt w:val="bullet"/>
      <w:lvlText w:val="•"/>
      <w:lvlJc w:val="left"/>
      <w:pPr>
        <w:ind w:left="2250" w:hanging="166"/>
      </w:pPr>
      <w:rPr>
        <w:rFonts w:hint="default"/>
        <w:lang w:val="en-US" w:eastAsia="en-US" w:bidi="ar-SA"/>
      </w:rPr>
    </w:lvl>
    <w:lvl w:ilvl="6" w:tplc="5008BC38">
      <w:numFmt w:val="bullet"/>
      <w:lvlText w:val="•"/>
      <w:lvlJc w:val="left"/>
      <w:pPr>
        <w:ind w:left="2644" w:hanging="166"/>
      </w:pPr>
      <w:rPr>
        <w:rFonts w:hint="default"/>
        <w:lang w:val="en-US" w:eastAsia="en-US" w:bidi="ar-SA"/>
      </w:rPr>
    </w:lvl>
    <w:lvl w:ilvl="7" w:tplc="2BDAB522">
      <w:numFmt w:val="bullet"/>
      <w:lvlText w:val="•"/>
      <w:lvlJc w:val="left"/>
      <w:pPr>
        <w:ind w:left="3038" w:hanging="166"/>
      </w:pPr>
      <w:rPr>
        <w:rFonts w:hint="default"/>
        <w:lang w:val="en-US" w:eastAsia="en-US" w:bidi="ar-SA"/>
      </w:rPr>
    </w:lvl>
    <w:lvl w:ilvl="8" w:tplc="6A1E73C0">
      <w:numFmt w:val="bullet"/>
      <w:lvlText w:val="•"/>
      <w:lvlJc w:val="left"/>
      <w:pPr>
        <w:ind w:left="3432" w:hanging="166"/>
      </w:pPr>
      <w:rPr>
        <w:rFonts w:hint="default"/>
        <w:lang w:val="en-US" w:eastAsia="en-US" w:bidi="ar-SA"/>
      </w:rPr>
    </w:lvl>
  </w:abstractNum>
  <w:abstractNum w:abstractNumId="12" w15:restartNumberingAfterBreak="0">
    <w:nsid w:val="528B6224"/>
    <w:multiLevelType w:val="hybridMultilevel"/>
    <w:tmpl w:val="058AF232"/>
    <w:lvl w:ilvl="0" w:tplc="31C24268">
      <w:start w:val="1"/>
      <w:numFmt w:val="low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3" w15:restartNumberingAfterBreak="0">
    <w:nsid w:val="5329101C"/>
    <w:multiLevelType w:val="hybridMultilevel"/>
    <w:tmpl w:val="D9CCEF4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091339"/>
    <w:multiLevelType w:val="multilevel"/>
    <w:tmpl w:val="4A5ABF98"/>
    <w:lvl w:ilvl="0">
      <w:start w:val="1"/>
      <w:numFmt w:val="decimal"/>
      <w:lvlText w:val="%1."/>
      <w:lvlJc w:val="left"/>
      <w:pPr>
        <w:ind w:left="58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5" w15:restartNumberingAfterBreak="0">
    <w:nsid w:val="56B348EA"/>
    <w:multiLevelType w:val="multilevel"/>
    <w:tmpl w:val="11B487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576053DB"/>
    <w:multiLevelType w:val="hybridMultilevel"/>
    <w:tmpl w:val="9FBC6B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CE74926"/>
    <w:multiLevelType w:val="hybridMultilevel"/>
    <w:tmpl w:val="64B8551E"/>
    <w:lvl w:ilvl="0" w:tplc="F7B454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CF2AC6"/>
    <w:multiLevelType w:val="hybridMultilevel"/>
    <w:tmpl w:val="2EF4B83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B13D78"/>
    <w:multiLevelType w:val="hybridMultilevel"/>
    <w:tmpl w:val="EF3668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3D80FE5"/>
    <w:multiLevelType w:val="hybridMultilevel"/>
    <w:tmpl w:val="203C1B6A"/>
    <w:lvl w:ilvl="0" w:tplc="C5780D06">
      <w:start w:val="1"/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492A62"/>
    <w:multiLevelType w:val="hybridMultilevel"/>
    <w:tmpl w:val="CC683764"/>
    <w:lvl w:ilvl="0" w:tplc="2812B128">
      <w:start w:val="1"/>
      <w:numFmt w:val="decimal"/>
      <w:lvlText w:val="%1."/>
      <w:lvlJc w:val="left"/>
      <w:pPr>
        <w:ind w:left="4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2" w:hanging="360"/>
      </w:pPr>
    </w:lvl>
    <w:lvl w:ilvl="2" w:tplc="0409001B" w:tentative="1">
      <w:start w:val="1"/>
      <w:numFmt w:val="lowerRoman"/>
      <w:lvlText w:val="%3."/>
      <w:lvlJc w:val="right"/>
      <w:pPr>
        <w:ind w:left="1912" w:hanging="180"/>
      </w:pPr>
    </w:lvl>
    <w:lvl w:ilvl="3" w:tplc="0409000F" w:tentative="1">
      <w:start w:val="1"/>
      <w:numFmt w:val="decimal"/>
      <w:lvlText w:val="%4."/>
      <w:lvlJc w:val="left"/>
      <w:pPr>
        <w:ind w:left="2632" w:hanging="360"/>
      </w:pPr>
    </w:lvl>
    <w:lvl w:ilvl="4" w:tplc="04090019" w:tentative="1">
      <w:start w:val="1"/>
      <w:numFmt w:val="lowerLetter"/>
      <w:lvlText w:val="%5."/>
      <w:lvlJc w:val="left"/>
      <w:pPr>
        <w:ind w:left="3352" w:hanging="360"/>
      </w:pPr>
    </w:lvl>
    <w:lvl w:ilvl="5" w:tplc="0409001B" w:tentative="1">
      <w:start w:val="1"/>
      <w:numFmt w:val="lowerRoman"/>
      <w:lvlText w:val="%6."/>
      <w:lvlJc w:val="right"/>
      <w:pPr>
        <w:ind w:left="4072" w:hanging="180"/>
      </w:pPr>
    </w:lvl>
    <w:lvl w:ilvl="6" w:tplc="0409000F" w:tentative="1">
      <w:start w:val="1"/>
      <w:numFmt w:val="decimal"/>
      <w:lvlText w:val="%7."/>
      <w:lvlJc w:val="left"/>
      <w:pPr>
        <w:ind w:left="4792" w:hanging="360"/>
      </w:pPr>
    </w:lvl>
    <w:lvl w:ilvl="7" w:tplc="04090019" w:tentative="1">
      <w:start w:val="1"/>
      <w:numFmt w:val="lowerLetter"/>
      <w:lvlText w:val="%8."/>
      <w:lvlJc w:val="left"/>
      <w:pPr>
        <w:ind w:left="5512" w:hanging="360"/>
      </w:pPr>
    </w:lvl>
    <w:lvl w:ilvl="8" w:tplc="0409001B" w:tentative="1">
      <w:start w:val="1"/>
      <w:numFmt w:val="lowerRoman"/>
      <w:lvlText w:val="%9."/>
      <w:lvlJc w:val="right"/>
      <w:pPr>
        <w:ind w:left="6232" w:hanging="180"/>
      </w:pPr>
    </w:lvl>
  </w:abstractNum>
  <w:abstractNum w:abstractNumId="22" w15:restartNumberingAfterBreak="0">
    <w:nsid w:val="6E9343C1"/>
    <w:multiLevelType w:val="hybridMultilevel"/>
    <w:tmpl w:val="2662E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A34DBC"/>
    <w:multiLevelType w:val="hybridMultilevel"/>
    <w:tmpl w:val="BD7E104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80AF6"/>
    <w:multiLevelType w:val="hybridMultilevel"/>
    <w:tmpl w:val="701690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3"/>
  </w:num>
  <w:num w:numId="4">
    <w:abstractNumId w:val="13"/>
  </w:num>
  <w:num w:numId="5">
    <w:abstractNumId w:val="14"/>
  </w:num>
  <w:num w:numId="6">
    <w:abstractNumId w:val="16"/>
  </w:num>
  <w:num w:numId="7">
    <w:abstractNumId w:val="1"/>
  </w:num>
  <w:num w:numId="8">
    <w:abstractNumId w:val="19"/>
  </w:num>
  <w:num w:numId="9">
    <w:abstractNumId w:val="24"/>
  </w:num>
  <w:num w:numId="10">
    <w:abstractNumId w:val="14"/>
    <w:lvlOverride w:ilvl="0">
      <w:startOverride w:val="3"/>
    </w:lvlOverride>
    <w:lvlOverride w:ilvl="1">
      <w:startOverride w:val="1"/>
    </w:lvlOverride>
  </w:num>
  <w:num w:numId="11">
    <w:abstractNumId w:val="18"/>
  </w:num>
  <w:num w:numId="12">
    <w:abstractNumId w:val="4"/>
  </w:num>
  <w:num w:numId="13">
    <w:abstractNumId w:val="7"/>
  </w:num>
  <w:num w:numId="14">
    <w:abstractNumId w:val="17"/>
  </w:num>
  <w:num w:numId="15">
    <w:abstractNumId w:val="2"/>
  </w:num>
  <w:num w:numId="16">
    <w:abstractNumId w:val="8"/>
  </w:num>
  <w:num w:numId="17">
    <w:abstractNumId w:val="11"/>
  </w:num>
  <w:num w:numId="18">
    <w:abstractNumId w:val="6"/>
  </w:num>
  <w:num w:numId="19">
    <w:abstractNumId w:val="5"/>
  </w:num>
  <w:num w:numId="20">
    <w:abstractNumId w:val="10"/>
  </w:num>
  <w:num w:numId="21">
    <w:abstractNumId w:val="12"/>
  </w:num>
  <w:num w:numId="22">
    <w:abstractNumId w:val="9"/>
  </w:num>
  <w:num w:numId="23">
    <w:abstractNumId w:val="22"/>
  </w:num>
  <w:num w:numId="24">
    <w:abstractNumId w:val="15"/>
  </w:num>
  <w:num w:numId="25">
    <w:abstractNumId w:val="21"/>
  </w:num>
  <w:num w:numId="2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9C3"/>
    <w:rsid w:val="000459C3"/>
    <w:rsid w:val="001D0267"/>
    <w:rsid w:val="0020696D"/>
    <w:rsid w:val="002163C6"/>
    <w:rsid w:val="002B123F"/>
    <w:rsid w:val="002F78D6"/>
    <w:rsid w:val="0030667B"/>
    <w:rsid w:val="00313310"/>
    <w:rsid w:val="0031581C"/>
    <w:rsid w:val="003659D0"/>
    <w:rsid w:val="00526D6D"/>
    <w:rsid w:val="00614A22"/>
    <w:rsid w:val="00615DFD"/>
    <w:rsid w:val="00702FBD"/>
    <w:rsid w:val="00760C30"/>
    <w:rsid w:val="007610D0"/>
    <w:rsid w:val="00776605"/>
    <w:rsid w:val="0080065E"/>
    <w:rsid w:val="00834C48"/>
    <w:rsid w:val="00897CB0"/>
    <w:rsid w:val="00983E65"/>
    <w:rsid w:val="00A5707B"/>
    <w:rsid w:val="00A75819"/>
    <w:rsid w:val="00B55040"/>
    <w:rsid w:val="00B82A55"/>
    <w:rsid w:val="00BC0C64"/>
    <w:rsid w:val="00BD1FD0"/>
    <w:rsid w:val="00BE0A6C"/>
    <w:rsid w:val="00BE3281"/>
    <w:rsid w:val="00BE3E2B"/>
    <w:rsid w:val="00C14DDE"/>
    <w:rsid w:val="00C20B3B"/>
    <w:rsid w:val="00C4265D"/>
    <w:rsid w:val="00C456B6"/>
    <w:rsid w:val="00C66725"/>
    <w:rsid w:val="00CB1BCF"/>
    <w:rsid w:val="00D80F43"/>
    <w:rsid w:val="00DC2FFF"/>
    <w:rsid w:val="00E3516C"/>
    <w:rsid w:val="00E36659"/>
    <w:rsid w:val="00EE00ED"/>
    <w:rsid w:val="00EF2B1F"/>
    <w:rsid w:val="00F7548F"/>
    <w:rsid w:val="00FF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EF5D"/>
  <w15:chartTrackingRefBased/>
  <w15:docId w15:val="{AB7096F0-45BB-498D-9955-51143B6B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9C3"/>
    <w:pPr>
      <w:spacing w:after="200" w:line="276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59C3"/>
    <w:pPr>
      <w:keepNext/>
      <w:keepLines/>
      <w:spacing w:before="480" w:after="0" w:line="360" w:lineRule="auto"/>
      <w:ind w:left="1442"/>
      <w:jc w:val="center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459C3"/>
    <w:pPr>
      <w:keepNext/>
      <w:keepLines/>
      <w:numPr>
        <w:ilvl w:val="1"/>
        <w:numId w:val="13"/>
      </w:numPr>
      <w:spacing w:before="40" w:after="24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459C3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59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9C3"/>
    <w:rPr>
      <w:rFonts w:ascii="Times New Roman" w:eastAsiaTheme="majorEastAsia" w:hAnsi="Times New Roman" w:cstheme="majorBidi"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59C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59C3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459C3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Hyperlink">
    <w:name w:val="Hyperlink"/>
    <w:basedOn w:val="DefaultParagraphFont"/>
    <w:uiPriority w:val="99"/>
    <w:unhideWhenUsed/>
    <w:rsid w:val="000459C3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459C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459C3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0459C3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0459C3"/>
    <w:pPr>
      <w:spacing w:after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9C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9C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59C3"/>
    <w:pPr>
      <w:ind w:left="720"/>
      <w:contextualSpacing/>
    </w:pPr>
  </w:style>
  <w:style w:type="character" w:customStyle="1" w:styleId="fontstyle21">
    <w:name w:val="fontstyle21"/>
    <w:basedOn w:val="DefaultParagraphFont"/>
    <w:rsid w:val="000459C3"/>
    <w:rPr>
      <w:rFonts w:ascii="AdvPS44A44B" w:hAnsi="AdvPS44A44B" w:hint="default"/>
      <w:b w:val="0"/>
      <w:bCs w:val="0"/>
      <w:i w:val="0"/>
      <w:iCs w:val="0"/>
      <w:color w:val="000000"/>
      <w:sz w:val="14"/>
      <w:szCs w:val="14"/>
    </w:rPr>
  </w:style>
  <w:style w:type="paragraph" w:styleId="Caption">
    <w:name w:val="caption"/>
    <w:basedOn w:val="Normal"/>
    <w:next w:val="Normal"/>
    <w:uiPriority w:val="35"/>
    <w:unhideWhenUsed/>
    <w:qFormat/>
    <w:rsid w:val="000459C3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459C3"/>
    <w:rPr>
      <w:i/>
      <w:iCs/>
    </w:rPr>
  </w:style>
  <w:style w:type="character" w:customStyle="1" w:styleId="ej-keyword">
    <w:name w:val="ej-keyword"/>
    <w:basedOn w:val="DefaultParagraphFont"/>
    <w:rsid w:val="000459C3"/>
  </w:style>
  <w:style w:type="paragraph" w:customStyle="1" w:styleId="p">
    <w:name w:val="p"/>
    <w:basedOn w:val="Normal"/>
    <w:rsid w:val="000459C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BodyText">
    <w:name w:val="Body Text"/>
    <w:basedOn w:val="Normal"/>
    <w:link w:val="BodyTextChar"/>
    <w:uiPriority w:val="1"/>
    <w:qFormat/>
    <w:rsid w:val="000459C3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459C3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0459C3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sz w:val="22"/>
    </w:rPr>
  </w:style>
  <w:style w:type="table" w:customStyle="1" w:styleId="TableGrid2">
    <w:name w:val="Table Grid2"/>
    <w:basedOn w:val="TableNormal"/>
    <w:next w:val="TableGrid"/>
    <w:uiPriority w:val="59"/>
    <w:rsid w:val="0004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59C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45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9C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nhideWhenUsed/>
    <w:rsid w:val="00045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459C3"/>
    <w:rPr>
      <w:rFonts w:ascii="Times New Roman" w:hAnsi="Times New Roman"/>
      <w:sz w:val="24"/>
    </w:rPr>
  </w:style>
  <w:style w:type="paragraph" w:styleId="BlockText">
    <w:name w:val="Block Text"/>
    <w:basedOn w:val="Normal"/>
    <w:semiHidden/>
    <w:unhideWhenUsed/>
    <w:rsid w:val="007610D0"/>
    <w:pPr>
      <w:spacing w:after="0" w:line="240" w:lineRule="auto"/>
      <w:jc w:val="left"/>
    </w:pPr>
    <w:rPr>
      <w:rFonts w:eastAsia="Times New Roman" w:cs="Times New Roman"/>
      <w:color w:val="000000"/>
      <w:szCs w:val="24"/>
    </w:rPr>
  </w:style>
  <w:style w:type="paragraph" w:customStyle="1" w:styleId="BlockLine">
    <w:name w:val="Block Line"/>
    <w:basedOn w:val="Normal"/>
    <w:next w:val="Normal"/>
    <w:rsid w:val="007610D0"/>
    <w:pPr>
      <w:pBdr>
        <w:top w:val="single" w:sz="6" w:space="1" w:color="auto"/>
      </w:pBdr>
      <w:spacing w:before="240" w:after="0" w:line="240" w:lineRule="auto"/>
      <w:ind w:left="1728"/>
      <w:jc w:val="left"/>
    </w:pPr>
    <w:rPr>
      <w:rFonts w:eastAsia="Times New Roman" w:cs="Times New Roman"/>
      <w:color w:val="000000"/>
      <w:szCs w:val="20"/>
    </w:rPr>
  </w:style>
  <w:style w:type="paragraph" w:customStyle="1" w:styleId="ContinuedOnNextPa">
    <w:name w:val="Continued On Next Pa"/>
    <w:basedOn w:val="Normal"/>
    <w:next w:val="Normal"/>
    <w:rsid w:val="007610D0"/>
    <w:pPr>
      <w:pBdr>
        <w:top w:val="single" w:sz="6" w:space="1" w:color="auto"/>
      </w:pBdr>
      <w:spacing w:before="240" w:after="0" w:line="240" w:lineRule="auto"/>
      <w:ind w:left="1728"/>
      <w:jc w:val="right"/>
    </w:pPr>
    <w:rPr>
      <w:rFonts w:eastAsia="Times New Roman" w:cs="Times New Roman"/>
      <w:i/>
      <w:color w:val="000000"/>
      <w:sz w:val="20"/>
      <w:szCs w:val="20"/>
    </w:rPr>
  </w:style>
  <w:style w:type="paragraph" w:customStyle="1" w:styleId="MapTitleContinued">
    <w:name w:val="Map Title. Continued"/>
    <w:basedOn w:val="Normal"/>
    <w:next w:val="Normal"/>
    <w:rsid w:val="007610D0"/>
    <w:pPr>
      <w:spacing w:after="240" w:line="240" w:lineRule="auto"/>
      <w:jc w:val="left"/>
    </w:pPr>
    <w:rPr>
      <w:rFonts w:ascii="Arial" w:eastAsia="Times New Roman" w:hAnsi="Arial" w:cs="Arial"/>
      <w:b/>
      <w:color w:val="008000"/>
      <w:sz w:val="32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659D0"/>
    <w:pPr>
      <w:spacing w:after="0" w:line="240" w:lineRule="auto"/>
      <w:jc w:val="left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659D0"/>
    <w:rPr>
      <w:rFonts w:ascii="Consolas" w:hAnsi="Consolas"/>
      <w:sz w:val="21"/>
      <w:szCs w:val="21"/>
    </w:rPr>
  </w:style>
  <w:style w:type="paragraph" w:customStyle="1" w:styleId="Default">
    <w:name w:val="Default"/>
    <w:rsid w:val="003659D0"/>
    <w:pPr>
      <w:autoSpaceDE w:val="0"/>
      <w:autoSpaceDN w:val="0"/>
      <w:adjustRightInd w:val="0"/>
      <w:spacing w:after="0" w:line="240" w:lineRule="auto"/>
    </w:pPr>
    <w:rPr>
      <w:rFonts w:ascii="Arial Black" w:hAnsi="Arial Black" w:cs="Arial Black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 Abdu</dc:creator>
  <cp:keywords/>
  <dc:description/>
  <cp:lastModifiedBy>Abdu Abdu</cp:lastModifiedBy>
  <cp:revision>3</cp:revision>
  <dcterms:created xsi:type="dcterms:W3CDTF">2022-07-20T19:10:00Z</dcterms:created>
  <dcterms:modified xsi:type="dcterms:W3CDTF">2022-10-15T07:47:00Z</dcterms:modified>
</cp:coreProperties>
</file>